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985"/>
        <w:gridCol w:w="8910"/>
      </w:tblGrid>
      <w:tr w:rsidR="00A02070" w14:paraId="5E1D16D9" w14:textId="77777777" w:rsidTr="00B76F30">
        <w:trPr>
          <w:trHeight w:val="170"/>
        </w:trPr>
        <w:tc>
          <w:tcPr>
            <w:tcW w:w="9895" w:type="dxa"/>
            <w:gridSpan w:val="2"/>
          </w:tcPr>
          <w:p w14:paraId="50F4E5B4" w14:textId="5DEEACB0" w:rsidR="00A02070" w:rsidRPr="00B76F30" w:rsidRDefault="00A02070" w:rsidP="00111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F30">
              <w:rPr>
                <w:rFonts w:ascii="Times New Roman" w:hAnsi="Times New Roman" w:cs="Times New Roman"/>
                <w:sz w:val="24"/>
                <w:szCs w:val="24"/>
              </w:rPr>
              <w:t xml:space="preserve">Appendix Table 1. F-tags </w:t>
            </w:r>
          </w:p>
        </w:tc>
      </w:tr>
      <w:tr w:rsidR="00A02070" w14:paraId="5A42A5E7" w14:textId="77777777" w:rsidTr="00111970">
        <w:tc>
          <w:tcPr>
            <w:tcW w:w="985" w:type="dxa"/>
          </w:tcPr>
          <w:p w14:paraId="6B981AC1" w14:textId="77777777" w:rsidR="00A02070" w:rsidRPr="00B76F30" w:rsidRDefault="00A02070" w:rsidP="00111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F30">
              <w:rPr>
                <w:rFonts w:ascii="Times New Roman" w:hAnsi="Times New Roman" w:cs="Times New Roman"/>
                <w:sz w:val="24"/>
                <w:szCs w:val="24"/>
              </w:rPr>
              <w:t>Tag</w:t>
            </w:r>
          </w:p>
        </w:tc>
        <w:tc>
          <w:tcPr>
            <w:tcW w:w="8910" w:type="dxa"/>
          </w:tcPr>
          <w:p w14:paraId="45474584" w14:textId="77777777" w:rsidR="00A02070" w:rsidRPr="00B76F30" w:rsidRDefault="00A02070" w:rsidP="00111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F30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</w:tr>
      <w:tr w:rsidR="00A02070" w14:paraId="5F346EB0" w14:textId="77777777" w:rsidTr="00111970">
        <w:tc>
          <w:tcPr>
            <w:tcW w:w="985" w:type="dxa"/>
          </w:tcPr>
          <w:p w14:paraId="49E37DA9" w14:textId="77777777" w:rsidR="00A02070" w:rsidRPr="00B76F30" w:rsidRDefault="00A02070" w:rsidP="00111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F30">
              <w:rPr>
                <w:rFonts w:ascii="Times New Roman" w:hAnsi="Times New Roman" w:cs="Times New Roman"/>
                <w:sz w:val="24"/>
                <w:szCs w:val="24"/>
              </w:rPr>
              <w:t>F221</w:t>
            </w:r>
          </w:p>
        </w:tc>
        <w:tc>
          <w:tcPr>
            <w:tcW w:w="8910" w:type="dxa"/>
          </w:tcPr>
          <w:p w14:paraId="3758A811" w14:textId="77777777" w:rsidR="00A02070" w:rsidRPr="00B76F30" w:rsidRDefault="00A02070" w:rsidP="00111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F30">
              <w:rPr>
                <w:rFonts w:ascii="Times New Roman" w:hAnsi="Times New Roman" w:cs="Times New Roman"/>
                <w:sz w:val="24"/>
                <w:szCs w:val="24"/>
              </w:rPr>
              <w:t>Right to be free from physical restraints</w:t>
            </w:r>
          </w:p>
        </w:tc>
      </w:tr>
      <w:tr w:rsidR="00A02070" w14:paraId="232153A8" w14:textId="77777777" w:rsidTr="00111970">
        <w:tc>
          <w:tcPr>
            <w:tcW w:w="985" w:type="dxa"/>
          </w:tcPr>
          <w:p w14:paraId="79873FF5" w14:textId="77777777" w:rsidR="00A02070" w:rsidRPr="00B76F30" w:rsidRDefault="00A02070" w:rsidP="00111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F30">
              <w:rPr>
                <w:rFonts w:ascii="Times New Roman" w:hAnsi="Times New Roman" w:cs="Times New Roman"/>
                <w:sz w:val="24"/>
                <w:szCs w:val="24"/>
              </w:rPr>
              <w:t>F222</w:t>
            </w:r>
          </w:p>
        </w:tc>
        <w:tc>
          <w:tcPr>
            <w:tcW w:w="8910" w:type="dxa"/>
          </w:tcPr>
          <w:p w14:paraId="54AD9B08" w14:textId="77777777" w:rsidR="00A02070" w:rsidRPr="00B76F30" w:rsidRDefault="00A02070" w:rsidP="00111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F30">
              <w:rPr>
                <w:rFonts w:ascii="Times New Roman" w:hAnsi="Times New Roman" w:cs="Times New Roman"/>
                <w:sz w:val="24"/>
                <w:szCs w:val="24"/>
              </w:rPr>
              <w:t>Right to be free from chemical restraints</w:t>
            </w:r>
          </w:p>
        </w:tc>
      </w:tr>
      <w:tr w:rsidR="00A02070" w14:paraId="43BC686F" w14:textId="77777777" w:rsidTr="00111970">
        <w:tc>
          <w:tcPr>
            <w:tcW w:w="985" w:type="dxa"/>
          </w:tcPr>
          <w:p w14:paraId="50930E06" w14:textId="77777777" w:rsidR="00A02070" w:rsidRPr="00B76F30" w:rsidRDefault="00A02070" w:rsidP="00111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F30">
              <w:rPr>
                <w:rFonts w:ascii="Times New Roman" w:hAnsi="Times New Roman" w:cs="Times New Roman"/>
                <w:sz w:val="24"/>
                <w:szCs w:val="24"/>
              </w:rPr>
              <w:t>F223</w:t>
            </w:r>
          </w:p>
        </w:tc>
        <w:tc>
          <w:tcPr>
            <w:tcW w:w="8910" w:type="dxa"/>
          </w:tcPr>
          <w:p w14:paraId="348DECA6" w14:textId="77777777" w:rsidR="00A02070" w:rsidRPr="00B76F30" w:rsidRDefault="00A02070" w:rsidP="00111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F30">
              <w:rPr>
                <w:rFonts w:ascii="Times New Roman" w:hAnsi="Times New Roman" w:cs="Times New Roman"/>
                <w:sz w:val="24"/>
                <w:szCs w:val="24"/>
              </w:rPr>
              <w:t>Right to be free from abuse and neglect; Right to be free from misappropriation and exploitation; Right to be free from involuntary seclusion</w:t>
            </w:r>
          </w:p>
        </w:tc>
      </w:tr>
      <w:tr w:rsidR="00A02070" w14:paraId="261A1D38" w14:textId="77777777" w:rsidTr="00111970">
        <w:tc>
          <w:tcPr>
            <w:tcW w:w="985" w:type="dxa"/>
          </w:tcPr>
          <w:p w14:paraId="2DFF32C8" w14:textId="77777777" w:rsidR="00A02070" w:rsidRPr="00B76F30" w:rsidRDefault="00A02070" w:rsidP="00111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F30">
              <w:rPr>
                <w:rFonts w:ascii="Times New Roman" w:hAnsi="Times New Roman" w:cs="Times New Roman"/>
                <w:sz w:val="24"/>
                <w:szCs w:val="24"/>
              </w:rPr>
              <w:t>F224</w:t>
            </w:r>
          </w:p>
        </w:tc>
        <w:tc>
          <w:tcPr>
            <w:tcW w:w="8910" w:type="dxa"/>
          </w:tcPr>
          <w:p w14:paraId="324BEEEF" w14:textId="77777777" w:rsidR="00A02070" w:rsidRPr="00B76F30" w:rsidRDefault="00A02070" w:rsidP="00111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F30">
              <w:rPr>
                <w:rFonts w:ascii="Times New Roman" w:hAnsi="Times New Roman" w:cs="Times New Roman"/>
                <w:sz w:val="24"/>
                <w:szCs w:val="24"/>
              </w:rPr>
              <w:t>Must not use verbal/physical/sexual abuse, corporal punishment, or involuntary seclusion</w:t>
            </w:r>
          </w:p>
        </w:tc>
      </w:tr>
      <w:tr w:rsidR="00A02070" w14:paraId="4A9C4598" w14:textId="77777777" w:rsidTr="00111970">
        <w:tc>
          <w:tcPr>
            <w:tcW w:w="985" w:type="dxa"/>
          </w:tcPr>
          <w:p w14:paraId="52DFB161" w14:textId="77777777" w:rsidR="00A02070" w:rsidRPr="00B76F30" w:rsidRDefault="00A02070" w:rsidP="00111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F30">
              <w:rPr>
                <w:rFonts w:ascii="Times New Roman" w:hAnsi="Times New Roman" w:cs="Times New Roman"/>
                <w:sz w:val="24"/>
                <w:szCs w:val="24"/>
              </w:rPr>
              <w:t>F225</w:t>
            </w:r>
          </w:p>
        </w:tc>
        <w:tc>
          <w:tcPr>
            <w:tcW w:w="8910" w:type="dxa"/>
          </w:tcPr>
          <w:p w14:paraId="6AA4AD61" w14:textId="77777777" w:rsidR="00A02070" w:rsidRPr="00B76F30" w:rsidRDefault="00A02070" w:rsidP="00111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F30">
              <w:rPr>
                <w:rFonts w:ascii="Times New Roman" w:hAnsi="Times New Roman" w:cs="Times New Roman"/>
                <w:sz w:val="24"/>
                <w:szCs w:val="24"/>
              </w:rPr>
              <w:t>Not employ/engage staff with adverse actions; Report allegations of abuse, neglect, misappropriation; Investigate allegations of abuse and neglect, misappropriation and prevent further occurrence</w:t>
            </w:r>
          </w:p>
        </w:tc>
      </w:tr>
      <w:tr w:rsidR="00A02070" w14:paraId="7181D1BD" w14:textId="77777777" w:rsidTr="00111970">
        <w:tc>
          <w:tcPr>
            <w:tcW w:w="985" w:type="dxa"/>
          </w:tcPr>
          <w:p w14:paraId="6826AC83" w14:textId="77777777" w:rsidR="00A02070" w:rsidRPr="00B76F30" w:rsidRDefault="00A02070" w:rsidP="00111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F30">
              <w:rPr>
                <w:rFonts w:ascii="Times New Roman" w:hAnsi="Times New Roman" w:cs="Times New Roman"/>
                <w:sz w:val="24"/>
                <w:szCs w:val="24"/>
              </w:rPr>
              <w:t>F226</w:t>
            </w:r>
          </w:p>
        </w:tc>
        <w:tc>
          <w:tcPr>
            <w:tcW w:w="8910" w:type="dxa"/>
          </w:tcPr>
          <w:p w14:paraId="2EB504B1" w14:textId="77777777" w:rsidR="00A02070" w:rsidRPr="00B76F30" w:rsidRDefault="00A02070" w:rsidP="00111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6F30">
              <w:rPr>
                <w:rFonts w:ascii="Times New Roman" w:hAnsi="Times New Roman" w:cs="Times New Roman"/>
                <w:sz w:val="24"/>
                <w:szCs w:val="24"/>
              </w:rPr>
              <w:t>Develop/implement policies prohibiting abuse/neglect/misappropriation/exploitation; Abuse, neglect, and exploitation training</w:t>
            </w:r>
          </w:p>
        </w:tc>
      </w:tr>
    </w:tbl>
    <w:p w14:paraId="531B655B" w14:textId="77777777" w:rsidR="00A02070" w:rsidRDefault="00A02070">
      <w:pPr>
        <w:spacing w:line="278" w:lineRule="auto"/>
      </w:pPr>
    </w:p>
    <w:p w14:paraId="60185D16" w14:textId="726170FA" w:rsidR="00A02070" w:rsidRPr="00A02070" w:rsidRDefault="00A02070" w:rsidP="00A02070">
      <w:pPr>
        <w:spacing w:line="278" w:lineRule="auto"/>
      </w:pPr>
      <w:r>
        <w:br w:type="page"/>
      </w:r>
    </w:p>
    <w:p w14:paraId="7BB47703" w14:textId="77777777" w:rsidR="00B02C95" w:rsidRDefault="00B02C95" w:rsidP="00B76F30">
      <w:pPr>
        <w:spacing w:after="0"/>
        <w:rPr>
          <w:rFonts w:ascii="Times New Roman" w:hAnsi="Times New Roman" w:cs="Times New Roman"/>
          <w:sz w:val="24"/>
          <w:szCs w:val="24"/>
        </w:rPr>
        <w:sectPr w:rsidR="00B02C95" w:rsidSect="006863B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0C3CD4E" w14:textId="1B6FBA6E" w:rsidR="00B02C95" w:rsidRDefault="00A02070" w:rsidP="00B02C9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76F30">
        <w:rPr>
          <w:rFonts w:ascii="Times New Roman" w:hAnsi="Times New Roman" w:cs="Times New Roman"/>
          <w:sz w:val="24"/>
          <w:szCs w:val="24"/>
        </w:rPr>
        <w:lastRenderedPageBreak/>
        <w:t>Appendix Figure 1.</w:t>
      </w:r>
      <w:r w:rsidR="00B76F30">
        <w:rPr>
          <w:rFonts w:ascii="Times New Roman" w:hAnsi="Times New Roman" w:cs="Times New Roman"/>
          <w:sz w:val="24"/>
          <w:szCs w:val="24"/>
        </w:rPr>
        <w:t xml:space="preserve"> </w:t>
      </w:r>
      <w:r w:rsidR="00B023DE">
        <w:rPr>
          <w:rFonts w:ascii="Times New Roman" w:hAnsi="Times New Roman" w:cs="Times New Roman"/>
          <w:sz w:val="24"/>
          <w:szCs w:val="24"/>
        </w:rPr>
        <w:t xml:space="preserve">Robustness Check: </w:t>
      </w:r>
      <w:r w:rsidR="002000AE">
        <w:rPr>
          <w:rFonts w:ascii="Times New Roman" w:hAnsi="Times New Roman" w:cs="Times New Roman"/>
          <w:sz w:val="24"/>
          <w:szCs w:val="24"/>
        </w:rPr>
        <w:t>Honest DID Outputs</w:t>
      </w:r>
    </w:p>
    <w:p w14:paraId="2BEB1504" w14:textId="77777777" w:rsidR="002000AE" w:rsidRDefault="002000AE" w:rsidP="00B02C9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22517AB" w14:textId="77777777" w:rsidR="002000AE" w:rsidRDefault="002000AE" w:rsidP="002000AE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2000A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060E620" wp14:editId="487CDC94">
            <wp:extent cx="3905987" cy="6509978"/>
            <wp:effectExtent l="0" t="0" r="0" b="5715"/>
            <wp:docPr id="125965550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2219" cy="65203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1A6215" w14:textId="4CAB517A" w:rsidR="002000AE" w:rsidRDefault="002000AE" w:rsidP="002000AE">
      <w:pPr>
        <w:spacing w:after="0"/>
        <w:rPr>
          <w:rFonts w:ascii="Times New Roman" w:hAnsi="Times New Roman" w:cs="Times New Roman"/>
          <w:sz w:val="24"/>
          <w:szCs w:val="24"/>
        </w:rPr>
        <w:sectPr w:rsidR="002000AE" w:rsidSect="00B02C9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 xml:space="preserve">Notes: </w:t>
      </w:r>
      <w:r w:rsidR="00B023DE">
        <w:rPr>
          <w:rFonts w:ascii="Times New Roman" w:hAnsi="Times New Roman" w:cs="Times New Roman"/>
          <w:sz w:val="24"/>
          <w:szCs w:val="24"/>
        </w:rPr>
        <w:t>Appendix Figure 1</w:t>
      </w:r>
      <w:r w:rsidR="00B023DE" w:rsidRPr="00B023DE">
        <w:rPr>
          <w:rFonts w:ascii="Times New Roman" w:hAnsi="Times New Roman" w:cs="Times New Roman"/>
          <w:sz w:val="24"/>
          <w:szCs w:val="24"/>
        </w:rPr>
        <w:t xml:space="preserve"> present</w:t>
      </w:r>
      <w:r w:rsidR="00B023DE">
        <w:rPr>
          <w:rFonts w:ascii="Times New Roman" w:hAnsi="Times New Roman" w:cs="Times New Roman"/>
          <w:sz w:val="24"/>
          <w:szCs w:val="24"/>
        </w:rPr>
        <w:t>s</w:t>
      </w:r>
      <w:r w:rsidR="00B023DE" w:rsidRPr="00B023DE">
        <w:rPr>
          <w:rFonts w:ascii="Times New Roman" w:hAnsi="Times New Roman" w:cs="Times New Roman"/>
          <w:sz w:val="24"/>
          <w:szCs w:val="24"/>
        </w:rPr>
        <w:t xml:space="preserve"> estimates and 95% robust confidence intervals from Honest D</w:t>
      </w:r>
      <w:r w:rsidR="00B023DE">
        <w:rPr>
          <w:rFonts w:ascii="Times New Roman" w:hAnsi="Times New Roman" w:cs="Times New Roman"/>
          <w:sz w:val="24"/>
          <w:szCs w:val="24"/>
        </w:rPr>
        <w:t>I</w:t>
      </w:r>
      <w:r w:rsidR="00B023DE" w:rsidRPr="00B023DE">
        <w:rPr>
          <w:rFonts w:ascii="Times New Roman" w:hAnsi="Times New Roman" w:cs="Times New Roman"/>
          <w:sz w:val="24"/>
          <w:szCs w:val="24"/>
        </w:rPr>
        <w:t>D sensitivity analyses for the original estimate (M = 0) and for alternative sensitivity parameters (Mbar = 0.5, 1, 1.5, and 2).</w:t>
      </w:r>
      <w:r w:rsidR="00B023D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6C0F95C" w14:textId="77777777" w:rsidR="00B02C95" w:rsidRDefault="00B02C95" w:rsidP="00B02C95">
      <w:pPr>
        <w:spacing w:after="0"/>
      </w:pPr>
    </w:p>
    <w:p w14:paraId="242B1DE2" w14:textId="77777777" w:rsidR="00B02C95" w:rsidRDefault="00B02C95" w:rsidP="00B02C95">
      <w:pPr>
        <w:spacing w:line="278" w:lineRule="auto"/>
      </w:pPr>
    </w:p>
    <w:tbl>
      <w:tblPr>
        <w:tblStyle w:val="TableGrid"/>
        <w:tblpPr w:leftFromText="180" w:rightFromText="180" w:horzAnchor="margin" w:tblpXSpec="center" w:tblpY="660"/>
        <w:tblW w:w="15295" w:type="dxa"/>
        <w:tblLayout w:type="fixed"/>
        <w:tblLook w:val="04A0" w:firstRow="1" w:lastRow="0" w:firstColumn="1" w:lastColumn="0" w:noHBand="0" w:noVBand="1"/>
      </w:tblPr>
      <w:tblGrid>
        <w:gridCol w:w="2677"/>
        <w:gridCol w:w="2103"/>
        <w:gridCol w:w="2103"/>
        <w:gridCol w:w="2103"/>
        <w:gridCol w:w="2103"/>
        <w:gridCol w:w="2103"/>
        <w:gridCol w:w="2103"/>
      </w:tblGrid>
      <w:tr w:rsidR="000F6706" w14:paraId="516D5009" w14:textId="77777777" w:rsidTr="00354E7C">
        <w:tc>
          <w:tcPr>
            <w:tcW w:w="15295" w:type="dxa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47C0FB16" w14:textId="77777777" w:rsidR="000F6706" w:rsidRDefault="000F6706" w:rsidP="00354E7C">
            <w:pPr>
              <w:tabs>
                <w:tab w:val="left" w:pos="5872"/>
              </w:tabs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 xml:space="preserve">Appendix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Table 2.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Group treatment e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ffects of NBCP on citations for health deficiencies, and abuse, neglect, and exploitation (Callaway and Sant’Anna Difference-in-Differences (CSDID))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 xml:space="preserve"> </w:t>
            </w:r>
          </w:p>
        </w:tc>
      </w:tr>
      <w:tr w:rsidR="000F6706" w14:paraId="06C71D91" w14:textId="77777777" w:rsidTr="00354E7C">
        <w:tc>
          <w:tcPr>
            <w:tcW w:w="2677" w:type="dxa"/>
            <w:tcBorders>
              <w:left w:val="nil"/>
              <w:bottom w:val="single" w:sz="4" w:space="0" w:color="auto"/>
              <w:right w:val="nil"/>
            </w:tcBorders>
          </w:tcPr>
          <w:p w14:paraId="69A44953" w14:textId="77777777" w:rsidR="000F6706" w:rsidRDefault="000F6706" w:rsidP="00354E7C">
            <w:pPr>
              <w:tabs>
                <w:tab w:val="left" w:pos="5872"/>
              </w:tabs>
              <w:jc w:val="center"/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Outcomes</w:t>
            </w:r>
          </w:p>
        </w:tc>
        <w:tc>
          <w:tcPr>
            <w:tcW w:w="2103" w:type="dxa"/>
            <w:tcBorders>
              <w:left w:val="nil"/>
              <w:bottom w:val="single" w:sz="4" w:space="0" w:color="auto"/>
              <w:right w:val="nil"/>
            </w:tcBorders>
          </w:tcPr>
          <w:p w14:paraId="5E9DF01C" w14:textId="77777777" w:rsidR="000F6706" w:rsidRDefault="000F6706" w:rsidP="00354E7C">
            <w:pPr>
              <w:tabs>
                <w:tab w:val="left" w:pos="5872"/>
              </w:tabs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ATT</w:t>
            </w:r>
          </w:p>
        </w:tc>
        <w:tc>
          <w:tcPr>
            <w:tcW w:w="2103" w:type="dxa"/>
            <w:tcBorders>
              <w:left w:val="nil"/>
              <w:bottom w:val="single" w:sz="4" w:space="0" w:color="auto"/>
              <w:right w:val="nil"/>
            </w:tcBorders>
          </w:tcPr>
          <w:p w14:paraId="6C113EC8" w14:textId="77777777" w:rsidR="000F6706" w:rsidRPr="00DF01F9" w:rsidRDefault="000F6706" w:rsidP="00354E7C">
            <w:pPr>
              <w:tabs>
                <w:tab w:val="left" w:pos="5872"/>
              </w:tabs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 xml:space="preserve">Group </w:t>
            </w:r>
            <w:r w:rsidRPr="00DF01F9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2010</w:t>
            </w:r>
          </w:p>
        </w:tc>
        <w:tc>
          <w:tcPr>
            <w:tcW w:w="2103" w:type="dxa"/>
            <w:tcBorders>
              <w:left w:val="nil"/>
              <w:bottom w:val="single" w:sz="4" w:space="0" w:color="auto"/>
              <w:right w:val="nil"/>
            </w:tcBorders>
          </w:tcPr>
          <w:p w14:paraId="6CA26BF9" w14:textId="77777777" w:rsidR="000F6706" w:rsidRPr="00DF01F9" w:rsidRDefault="000F6706" w:rsidP="00354E7C">
            <w:pPr>
              <w:tabs>
                <w:tab w:val="left" w:pos="5872"/>
              </w:tabs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 xml:space="preserve">Group </w:t>
            </w:r>
            <w:r w:rsidRPr="00DF01F9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2011</w:t>
            </w:r>
          </w:p>
        </w:tc>
        <w:tc>
          <w:tcPr>
            <w:tcW w:w="2103" w:type="dxa"/>
            <w:tcBorders>
              <w:left w:val="nil"/>
              <w:bottom w:val="single" w:sz="4" w:space="0" w:color="auto"/>
              <w:right w:val="nil"/>
            </w:tcBorders>
          </w:tcPr>
          <w:p w14:paraId="2E153043" w14:textId="77777777" w:rsidR="000F6706" w:rsidRPr="00DF01F9" w:rsidRDefault="000F6706" w:rsidP="00354E7C">
            <w:pPr>
              <w:tabs>
                <w:tab w:val="left" w:pos="5872"/>
              </w:tabs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 xml:space="preserve">Group </w:t>
            </w:r>
            <w:r w:rsidRPr="00DF01F9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2103" w:type="dxa"/>
            <w:tcBorders>
              <w:left w:val="nil"/>
              <w:bottom w:val="single" w:sz="4" w:space="0" w:color="auto"/>
              <w:right w:val="nil"/>
            </w:tcBorders>
          </w:tcPr>
          <w:p w14:paraId="7DE9371A" w14:textId="77777777" w:rsidR="000F6706" w:rsidRPr="00DF01F9" w:rsidRDefault="000F6706" w:rsidP="00354E7C">
            <w:pPr>
              <w:tabs>
                <w:tab w:val="left" w:pos="5872"/>
              </w:tabs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 xml:space="preserve">Group </w:t>
            </w:r>
            <w:r w:rsidRPr="00DF01F9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2013</w:t>
            </w:r>
          </w:p>
        </w:tc>
        <w:tc>
          <w:tcPr>
            <w:tcW w:w="2103" w:type="dxa"/>
            <w:tcBorders>
              <w:left w:val="nil"/>
              <w:bottom w:val="single" w:sz="4" w:space="0" w:color="auto"/>
              <w:right w:val="nil"/>
            </w:tcBorders>
          </w:tcPr>
          <w:p w14:paraId="76F3EC8F" w14:textId="77777777" w:rsidR="000F6706" w:rsidRPr="00DF01F9" w:rsidRDefault="000F6706" w:rsidP="00354E7C">
            <w:pPr>
              <w:tabs>
                <w:tab w:val="left" w:pos="5872"/>
              </w:tabs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 xml:space="preserve">Group </w:t>
            </w:r>
            <w:r w:rsidRPr="00DF01F9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2015</w:t>
            </w:r>
          </w:p>
        </w:tc>
      </w:tr>
      <w:tr w:rsidR="000F6706" w14:paraId="59CE5799" w14:textId="77777777" w:rsidTr="00354E7C">
        <w:tc>
          <w:tcPr>
            <w:tcW w:w="2677" w:type="dxa"/>
            <w:tcBorders>
              <w:left w:val="nil"/>
              <w:bottom w:val="nil"/>
              <w:right w:val="nil"/>
            </w:tcBorders>
          </w:tcPr>
          <w:p w14:paraId="1FC601A5" w14:textId="77777777" w:rsidR="000F6706" w:rsidRDefault="000F6706" w:rsidP="00354E7C">
            <w:pPr>
              <w:tabs>
                <w:tab w:val="left" w:pos="5872"/>
              </w:tabs>
            </w:pPr>
            <w:r w:rsidRPr="00BD6A9E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103" w:type="dxa"/>
            <w:tcBorders>
              <w:left w:val="nil"/>
              <w:bottom w:val="nil"/>
              <w:right w:val="nil"/>
            </w:tcBorders>
          </w:tcPr>
          <w:p w14:paraId="0A39D2BD" w14:textId="77777777" w:rsidR="000F6706" w:rsidRDefault="000F6706" w:rsidP="00354E7C">
            <w:pPr>
              <w:tabs>
                <w:tab w:val="left" w:pos="5872"/>
              </w:tabs>
            </w:pPr>
          </w:p>
        </w:tc>
        <w:tc>
          <w:tcPr>
            <w:tcW w:w="2103" w:type="dxa"/>
            <w:tcBorders>
              <w:left w:val="nil"/>
              <w:bottom w:val="nil"/>
              <w:right w:val="nil"/>
            </w:tcBorders>
          </w:tcPr>
          <w:p w14:paraId="67564E30" w14:textId="77777777" w:rsidR="000F6706" w:rsidRDefault="000F6706" w:rsidP="00354E7C">
            <w:pPr>
              <w:tabs>
                <w:tab w:val="left" w:pos="5872"/>
              </w:tabs>
            </w:pPr>
          </w:p>
        </w:tc>
        <w:tc>
          <w:tcPr>
            <w:tcW w:w="2103" w:type="dxa"/>
            <w:tcBorders>
              <w:left w:val="nil"/>
              <w:bottom w:val="nil"/>
              <w:right w:val="nil"/>
            </w:tcBorders>
          </w:tcPr>
          <w:p w14:paraId="750263BF" w14:textId="77777777" w:rsidR="000F6706" w:rsidRDefault="000F6706" w:rsidP="00354E7C">
            <w:pPr>
              <w:tabs>
                <w:tab w:val="left" w:pos="5872"/>
              </w:tabs>
            </w:pPr>
          </w:p>
        </w:tc>
        <w:tc>
          <w:tcPr>
            <w:tcW w:w="2103" w:type="dxa"/>
            <w:tcBorders>
              <w:left w:val="nil"/>
              <w:bottom w:val="nil"/>
              <w:right w:val="nil"/>
            </w:tcBorders>
          </w:tcPr>
          <w:p w14:paraId="77B98E32" w14:textId="77777777" w:rsidR="000F6706" w:rsidRDefault="000F6706" w:rsidP="00354E7C">
            <w:pPr>
              <w:tabs>
                <w:tab w:val="left" w:pos="5872"/>
              </w:tabs>
            </w:pPr>
          </w:p>
        </w:tc>
        <w:tc>
          <w:tcPr>
            <w:tcW w:w="2103" w:type="dxa"/>
            <w:tcBorders>
              <w:left w:val="nil"/>
              <w:bottom w:val="nil"/>
              <w:right w:val="nil"/>
            </w:tcBorders>
          </w:tcPr>
          <w:p w14:paraId="2490FF17" w14:textId="77777777" w:rsidR="000F6706" w:rsidRDefault="000F6706" w:rsidP="00354E7C">
            <w:pPr>
              <w:tabs>
                <w:tab w:val="left" w:pos="5872"/>
              </w:tabs>
            </w:pPr>
          </w:p>
        </w:tc>
        <w:tc>
          <w:tcPr>
            <w:tcW w:w="2103" w:type="dxa"/>
            <w:tcBorders>
              <w:left w:val="nil"/>
              <w:bottom w:val="nil"/>
              <w:right w:val="nil"/>
            </w:tcBorders>
          </w:tcPr>
          <w:p w14:paraId="6996D09F" w14:textId="77777777" w:rsidR="000F6706" w:rsidRDefault="000F6706" w:rsidP="00354E7C">
            <w:pPr>
              <w:tabs>
                <w:tab w:val="left" w:pos="5872"/>
              </w:tabs>
            </w:pPr>
          </w:p>
        </w:tc>
      </w:tr>
      <w:tr w:rsidR="000F6706" w14:paraId="032EEE20" w14:textId="77777777" w:rsidTr="00354E7C"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</w:tcPr>
          <w:p w14:paraId="5C0381BD" w14:textId="77777777" w:rsidR="000F6706" w:rsidRDefault="000F6706" w:rsidP="00354E7C">
            <w:pPr>
              <w:tabs>
                <w:tab w:val="left" w:pos="5872"/>
              </w:tabs>
              <w:jc w:val="right"/>
            </w:pPr>
            <w:r w:rsidRPr="00BD6A9E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Number of Health Deficiencies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0D9524DA" w14:textId="77777777" w:rsidR="000F6706" w:rsidRPr="001E72E5" w:rsidRDefault="000F6706" w:rsidP="00354E7C">
            <w:pPr>
              <w:tabs>
                <w:tab w:val="left" w:pos="5872"/>
              </w:tabs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-0.7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60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*** (0.09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4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2DB375F8" w14:textId="77777777" w:rsidR="000F6706" w:rsidRPr="001E72E5" w:rsidRDefault="000F6706" w:rsidP="00354E7C">
            <w:pPr>
              <w:tabs>
                <w:tab w:val="left" w:pos="5872"/>
              </w:tabs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1E72E5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-1.203*** (0.167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58C17C77" w14:textId="77777777" w:rsidR="000F6706" w:rsidRPr="001E72E5" w:rsidRDefault="000F6706" w:rsidP="00354E7C">
            <w:pPr>
              <w:tabs>
                <w:tab w:val="left" w:pos="5872"/>
              </w:tabs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1E72E5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-0.475*** (0.140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11D0C51D" w14:textId="77777777" w:rsidR="000F6706" w:rsidRPr="001E72E5" w:rsidRDefault="000F6706" w:rsidP="00354E7C">
            <w:pPr>
              <w:tabs>
                <w:tab w:val="left" w:pos="5872"/>
              </w:tabs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1E72E5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-1.205*** (0.238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1126A1E2" w14:textId="77777777" w:rsidR="000F6706" w:rsidRPr="001E72E5" w:rsidRDefault="000F6706" w:rsidP="00354E7C">
            <w:pPr>
              <w:tabs>
                <w:tab w:val="left" w:pos="5872"/>
              </w:tabs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1E72E5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-0.288 (0.194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121D255C" w14:textId="77777777" w:rsidR="000F6706" w:rsidRPr="001E72E5" w:rsidRDefault="000F6706" w:rsidP="00354E7C">
            <w:pPr>
              <w:tabs>
                <w:tab w:val="left" w:pos="5872"/>
              </w:tabs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-</w:t>
            </w:r>
            <w:r w:rsidRPr="001E72E5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0.087 (0.673)</w:t>
            </w:r>
          </w:p>
        </w:tc>
      </w:tr>
      <w:tr w:rsidR="000F6706" w14:paraId="238CF9B6" w14:textId="77777777" w:rsidTr="00354E7C"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</w:tcPr>
          <w:p w14:paraId="3A7201D7" w14:textId="77777777" w:rsidR="000F6706" w:rsidRDefault="000F6706" w:rsidP="00354E7C">
            <w:pPr>
              <w:tabs>
                <w:tab w:val="left" w:pos="5872"/>
              </w:tabs>
              <w:jc w:val="right"/>
            </w:pPr>
            <w:r w:rsidRPr="00BD6A9E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42BD6222" w14:textId="77777777" w:rsidR="000F6706" w:rsidRDefault="000F6706" w:rsidP="00354E7C">
            <w:pPr>
              <w:tabs>
                <w:tab w:val="left" w:pos="5872"/>
              </w:tabs>
              <w:jc w:val="center"/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766A98B3" w14:textId="77777777" w:rsidR="000F6706" w:rsidRDefault="000F6706" w:rsidP="00354E7C">
            <w:pPr>
              <w:tabs>
                <w:tab w:val="left" w:pos="5872"/>
              </w:tabs>
              <w:jc w:val="center"/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72710FDF" w14:textId="77777777" w:rsidR="000F6706" w:rsidRDefault="000F6706" w:rsidP="00354E7C">
            <w:pPr>
              <w:tabs>
                <w:tab w:val="left" w:pos="5872"/>
              </w:tabs>
              <w:jc w:val="center"/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767AE029" w14:textId="77777777" w:rsidR="000F6706" w:rsidRDefault="000F6706" w:rsidP="00354E7C">
            <w:pPr>
              <w:tabs>
                <w:tab w:val="left" w:pos="5872"/>
              </w:tabs>
              <w:jc w:val="center"/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62F6725D" w14:textId="77777777" w:rsidR="000F6706" w:rsidRDefault="000F6706" w:rsidP="00354E7C">
            <w:pPr>
              <w:tabs>
                <w:tab w:val="left" w:pos="5872"/>
              </w:tabs>
              <w:jc w:val="center"/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238E422A" w14:textId="77777777" w:rsidR="000F6706" w:rsidRDefault="000F6706" w:rsidP="00354E7C">
            <w:pPr>
              <w:tabs>
                <w:tab w:val="left" w:pos="5872"/>
              </w:tabs>
              <w:jc w:val="center"/>
            </w:pPr>
          </w:p>
        </w:tc>
      </w:tr>
      <w:tr w:rsidR="000F6706" w14:paraId="467203EB" w14:textId="77777777" w:rsidTr="00354E7C"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</w:tcPr>
          <w:p w14:paraId="72547449" w14:textId="77777777" w:rsidR="000F6706" w:rsidRPr="00BD6A9E" w:rsidRDefault="000F6706" w:rsidP="00354E7C">
            <w:pPr>
              <w:tabs>
                <w:tab w:val="left" w:pos="5872"/>
              </w:tabs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Probability of Citation for Abuse, Neglect, and Exploitation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2CFE0510" w14:textId="77777777" w:rsidR="000F6706" w:rsidRPr="00E46C0F" w:rsidRDefault="000F6706" w:rsidP="00354E7C">
            <w:pPr>
              <w:tabs>
                <w:tab w:val="left" w:pos="5872"/>
              </w:tabs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-0.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29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*** (0.007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28150A0F" w14:textId="77777777" w:rsidR="000F6706" w:rsidRPr="00E46C0F" w:rsidRDefault="000F6706" w:rsidP="00354E7C">
            <w:pPr>
              <w:tabs>
                <w:tab w:val="left" w:pos="5872"/>
              </w:tabs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46C0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-0.027** (0.013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4A2FB3B8" w14:textId="77777777" w:rsidR="000F6706" w:rsidRPr="00E46C0F" w:rsidRDefault="000F6706" w:rsidP="00354E7C">
            <w:pPr>
              <w:tabs>
                <w:tab w:val="left" w:pos="5872"/>
              </w:tabs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46C0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-0.023** (0.011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230E849E" w14:textId="77777777" w:rsidR="000F6706" w:rsidRPr="00E46C0F" w:rsidRDefault="000F6706" w:rsidP="00354E7C">
            <w:pPr>
              <w:tabs>
                <w:tab w:val="left" w:pos="5872"/>
              </w:tabs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46C0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-0.080*** (0.020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7F027504" w14:textId="77777777" w:rsidR="000F6706" w:rsidRPr="00E46C0F" w:rsidRDefault="000F6706" w:rsidP="00354E7C">
            <w:pPr>
              <w:tabs>
                <w:tab w:val="left" w:pos="5872"/>
              </w:tabs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46C0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-0.030* (0.017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1C500F92" w14:textId="77777777" w:rsidR="000F6706" w:rsidRPr="00E46C0F" w:rsidRDefault="000F6706" w:rsidP="00354E7C">
            <w:pPr>
              <w:tabs>
                <w:tab w:val="left" w:pos="5872"/>
              </w:tabs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46C0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 xml:space="preserve">0.056 (0.040) </w:t>
            </w:r>
          </w:p>
        </w:tc>
      </w:tr>
      <w:tr w:rsidR="000F6706" w14:paraId="7991C824" w14:textId="77777777" w:rsidTr="00354E7C"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</w:tcPr>
          <w:p w14:paraId="1F0D2AD6" w14:textId="77777777" w:rsidR="000F6706" w:rsidRDefault="000F6706" w:rsidP="00354E7C">
            <w:pPr>
              <w:tabs>
                <w:tab w:val="left" w:pos="5872"/>
              </w:tabs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57310CC3" w14:textId="77777777" w:rsidR="000F6706" w:rsidRDefault="000F6706" w:rsidP="00354E7C">
            <w:pPr>
              <w:tabs>
                <w:tab w:val="left" w:pos="5872"/>
              </w:tabs>
              <w:jc w:val="center"/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0FC37773" w14:textId="77777777" w:rsidR="000F6706" w:rsidRDefault="000F6706" w:rsidP="00354E7C">
            <w:pPr>
              <w:tabs>
                <w:tab w:val="left" w:pos="5872"/>
              </w:tabs>
              <w:jc w:val="center"/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58CA2BC0" w14:textId="77777777" w:rsidR="000F6706" w:rsidRDefault="000F6706" w:rsidP="00354E7C">
            <w:pPr>
              <w:tabs>
                <w:tab w:val="left" w:pos="5872"/>
              </w:tabs>
              <w:jc w:val="center"/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5EFD4EB2" w14:textId="77777777" w:rsidR="000F6706" w:rsidRDefault="000F6706" w:rsidP="00354E7C">
            <w:pPr>
              <w:tabs>
                <w:tab w:val="left" w:pos="5872"/>
              </w:tabs>
              <w:jc w:val="center"/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36C0FCB9" w14:textId="77777777" w:rsidR="000F6706" w:rsidRDefault="000F6706" w:rsidP="00354E7C">
            <w:pPr>
              <w:tabs>
                <w:tab w:val="left" w:pos="5872"/>
              </w:tabs>
              <w:jc w:val="center"/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24AC1AED" w14:textId="77777777" w:rsidR="000F6706" w:rsidRDefault="000F6706" w:rsidP="00354E7C">
            <w:pPr>
              <w:tabs>
                <w:tab w:val="left" w:pos="5872"/>
              </w:tabs>
              <w:jc w:val="center"/>
            </w:pPr>
          </w:p>
        </w:tc>
      </w:tr>
      <w:tr w:rsidR="000F6706" w14:paraId="659B2EA3" w14:textId="77777777" w:rsidTr="00354E7C">
        <w:trPr>
          <w:trHeight w:val="832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</w:tcPr>
          <w:p w14:paraId="68B8094F" w14:textId="77777777" w:rsidR="000F6706" w:rsidRPr="005E17EF" w:rsidRDefault="000F6706" w:rsidP="00354E7C">
            <w:pPr>
              <w:spacing w:line="256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Number of Citation for Abuse, Neglect, and Exploitation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7749FBD4" w14:textId="77777777" w:rsidR="000F6706" w:rsidRPr="00E46C0F" w:rsidRDefault="000F6706" w:rsidP="00354E7C">
            <w:pPr>
              <w:tabs>
                <w:tab w:val="left" w:pos="5872"/>
              </w:tabs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-0.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48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*** (0.012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6C4EF5F0" w14:textId="77777777" w:rsidR="000F6706" w:rsidRPr="00E46C0F" w:rsidRDefault="000F6706" w:rsidP="00354E7C">
            <w:pPr>
              <w:tabs>
                <w:tab w:val="left" w:pos="5872"/>
              </w:tabs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46C0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-0.060*** (0.019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2C3DF731" w14:textId="77777777" w:rsidR="000F6706" w:rsidRPr="00E46C0F" w:rsidRDefault="000F6706" w:rsidP="00354E7C">
            <w:pPr>
              <w:tabs>
                <w:tab w:val="left" w:pos="5872"/>
              </w:tabs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46C0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-0.025 (0.017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6040E824" w14:textId="77777777" w:rsidR="000F6706" w:rsidRPr="00E46C0F" w:rsidRDefault="000F6706" w:rsidP="00354E7C">
            <w:pPr>
              <w:tabs>
                <w:tab w:val="left" w:pos="5872"/>
              </w:tabs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46C0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-0.165*** (0.039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3516A903" w14:textId="77777777" w:rsidR="000F6706" w:rsidRPr="00E46C0F" w:rsidRDefault="000F6706" w:rsidP="00354E7C">
            <w:pPr>
              <w:tabs>
                <w:tab w:val="left" w:pos="5872"/>
              </w:tabs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46C0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-0.038 (0.031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415E9C33" w14:textId="77777777" w:rsidR="000F6706" w:rsidRPr="00E46C0F" w:rsidRDefault="000F6706" w:rsidP="00354E7C">
            <w:pPr>
              <w:tabs>
                <w:tab w:val="left" w:pos="5872"/>
              </w:tabs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46C0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0.166* (0.085)</w:t>
            </w:r>
          </w:p>
        </w:tc>
      </w:tr>
      <w:tr w:rsidR="000F6706" w14:paraId="49BCE418" w14:textId="77777777" w:rsidTr="00354E7C">
        <w:trPr>
          <w:trHeight w:val="68"/>
        </w:trPr>
        <w:tc>
          <w:tcPr>
            <w:tcW w:w="2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590274" w14:textId="77777777" w:rsidR="000F6706" w:rsidRPr="00F055DD" w:rsidRDefault="000F6706" w:rsidP="00354E7C">
            <w:pPr>
              <w:spacing w:line="256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F055D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BFCA73" w14:textId="77777777" w:rsidR="000F6706" w:rsidRPr="00BD6A9E" w:rsidRDefault="000F6706" w:rsidP="00354E7C">
            <w:pPr>
              <w:tabs>
                <w:tab w:val="left" w:pos="5872"/>
              </w:tabs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88,680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C65AFF" w14:textId="77777777" w:rsidR="000F6706" w:rsidRPr="00E46C0F" w:rsidRDefault="000F6706" w:rsidP="00354E7C">
            <w:pPr>
              <w:tabs>
                <w:tab w:val="left" w:pos="5872"/>
              </w:tabs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11,324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9DAB79" w14:textId="77777777" w:rsidR="000F6706" w:rsidRPr="00E46C0F" w:rsidRDefault="000F6706" w:rsidP="00354E7C">
            <w:pPr>
              <w:tabs>
                <w:tab w:val="left" w:pos="5872"/>
              </w:tabs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18,065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C81BB2" w14:textId="77777777" w:rsidR="000F6706" w:rsidRPr="00E46C0F" w:rsidRDefault="000F6706" w:rsidP="00354E7C">
            <w:pPr>
              <w:tabs>
                <w:tab w:val="left" w:pos="5872"/>
              </w:tabs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4,900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DB543A" w14:textId="77777777" w:rsidR="000F6706" w:rsidRPr="00E46C0F" w:rsidRDefault="000F6706" w:rsidP="00354E7C">
            <w:pPr>
              <w:tabs>
                <w:tab w:val="left" w:pos="5872"/>
              </w:tabs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7,156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3B29BD" w14:textId="77777777" w:rsidR="000F6706" w:rsidRPr="00E46C0F" w:rsidRDefault="000F6706" w:rsidP="00354E7C">
            <w:pPr>
              <w:tabs>
                <w:tab w:val="left" w:pos="5872"/>
              </w:tabs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2,126</w:t>
            </w:r>
          </w:p>
        </w:tc>
      </w:tr>
      <w:tr w:rsidR="000F6706" w14:paraId="24FF2676" w14:textId="77777777" w:rsidTr="00354E7C">
        <w:tc>
          <w:tcPr>
            <w:tcW w:w="26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873B8A" w14:textId="77777777" w:rsidR="000F6706" w:rsidRPr="00BD6A9E" w:rsidRDefault="000F6706" w:rsidP="00354E7C">
            <w:pPr>
              <w:spacing w:line="256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Covariates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0420A2" w14:textId="77777777" w:rsidR="000F6706" w:rsidRPr="00DF01F9" w:rsidRDefault="000F6706" w:rsidP="00354E7C">
            <w:pPr>
              <w:tabs>
                <w:tab w:val="left" w:pos="5872"/>
              </w:tabs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1051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64B84D" w14:textId="77777777" w:rsidR="000F6706" w:rsidRDefault="000F6706" w:rsidP="00354E7C">
            <w:pPr>
              <w:tabs>
                <w:tab w:val="left" w:pos="5872"/>
              </w:tabs>
              <w:jc w:val="center"/>
            </w:pPr>
            <w:r w:rsidRPr="00DF01F9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No</w:t>
            </w:r>
          </w:p>
        </w:tc>
      </w:tr>
      <w:tr w:rsidR="000F6706" w14:paraId="06B50F5A" w14:textId="77777777" w:rsidTr="00354E7C">
        <w:tc>
          <w:tcPr>
            <w:tcW w:w="2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733117" w14:textId="77777777" w:rsidR="000F6706" w:rsidRPr="00BD6A9E" w:rsidRDefault="000F6706" w:rsidP="00354E7C">
            <w:pPr>
              <w:spacing w:line="256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Control group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2F3059" w14:textId="77777777" w:rsidR="000F6706" w:rsidRPr="00BD6A9E" w:rsidRDefault="000F6706" w:rsidP="00354E7C">
            <w:pPr>
              <w:tabs>
                <w:tab w:val="left" w:pos="5872"/>
              </w:tabs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1051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5E9CE0" w14:textId="77777777" w:rsidR="000F6706" w:rsidRDefault="000F6706" w:rsidP="00354E7C">
            <w:pPr>
              <w:tabs>
                <w:tab w:val="left" w:pos="5872"/>
              </w:tabs>
              <w:jc w:val="center"/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Never treated</w:t>
            </w:r>
          </w:p>
        </w:tc>
      </w:tr>
      <w:tr w:rsidR="000F6706" w14:paraId="764EF389" w14:textId="77777777" w:rsidTr="00354E7C">
        <w:tc>
          <w:tcPr>
            <w:tcW w:w="15295" w:type="dxa"/>
            <w:gridSpan w:val="7"/>
            <w:tcBorders>
              <w:left w:val="nil"/>
              <w:right w:val="nil"/>
            </w:tcBorders>
          </w:tcPr>
          <w:p w14:paraId="6B1A983B" w14:textId="77777777" w:rsidR="000F6706" w:rsidRPr="00BD6A9E" w:rsidRDefault="000F6706" w:rsidP="00354E7C">
            <w:pPr>
              <w:tabs>
                <w:tab w:val="left" w:pos="5872"/>
              </w:tabs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Notes: Treatment includes nursing homes in states with NBCP grants between 2010 and 2015 and excludes pilot NBCP states.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 xml:space="preserve">Group 2010 includes Delaware,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Connecticut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 xml:space="preserve">, Florida,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Missouri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 xml:space="preserve">, and Rhode Island; Group 2011 includes California, Oklahoma, Kentucky, Utah, North Carolina, Maine, and West Virginia. Group 2012 includes Georgia, Minnesota, and Hawaii; Group 2013 includes Ohio and Oregon. Group 2015 includes Kansas. 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*p&lt;0.10, **p&lt;0.05, ***p&lt;0.01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.</w:t>
            </w:r>
          </w:p>
        </w:tc>
      </w:tr>
    </w:tbl>
    <w:p w14:paraId="01A87BD2" w14:textId="77777777" w:rsidR="00B02C95" w:rsidRDefault="00B02C95" w:rsidP="00B02C95"/>
    <w:p w14:paraId="37A2C736" w14:textId="77777777" w:rsidR="00B02C95" w:rsidRDefault="00B02C95" w:rsidP="00B02C95">
      <w:pPr>
        <w:spacing w:line="278" w:lineRule="auto"/>
      </w:pPr>
      <w:r>
        <w:br w:type="page"/>
      </w:r>
    </w:p>
    <w:tbl>
      <w:tblPr>
        <w:tblStyle w:val="TableGrid"/>
        <w:tblpPr w:leftFromText="180" w:rightFromText="180" w:horzAnchor="margin" w:tblpXSpec="center" w:tblpY="660"/>
        <w:tblW w:w="15295" w:type="dxa"/>
        <w:tblLayout w:type="fixed"/>
        <w:tblLook w:val="04A0" w:firstRow="1" w:lastRow="0" w:firstColumn="1" w:lastColumn="0" w:noHBand="0" w:noVBand="1"/>
      </w:tblPr>
      <w:tblGrid>
        <w:gridCol w:w="2677"/>
        <w:gridCol w:w="2103"/>
        <w:gridCol w:w="2103"/>
        <w:gridCol w:w="2103"/>
        <w:gridCol w:w="2103"/>
        <w:gridCol w:w="2103"/>
        <w:gridCol w:w="2103"/>
      </w:tblGrid>
      <w:tr w:rsidR="000F6706" w14:paraId="2BDC267B" w14:textId="77777777" w:rsidTr="00354E7C">
        <w:tc>
          <w:tcPr>
            <w:tcW w:w="15295" w:type="dxa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577E85B4" w14:textId="77777777" w:rsidR="000F6706" w:rsidRDefault="000F6706" w:rsidP="00354E7C">
            <w:pPr>
              <w:tabs>
                <w:tab w:val="left" w:pos="5872"/>
              </w:tabs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lastRenderedPageBreak/>
              <w:t xml:space="preserve">Appendix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Table 3.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Group treatment e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ffects of NBCP on citations for health deficiencies, and abuse, neglect, and exploitation (Callaway and Sant’Anna Difference-in-Differences (CSDID))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 xml:space="preserve"> controlling full set of covariates</w:t>
            </w:r>
          </w:p>
        </w:tc>
      </w:tr>
      <w:tr w:rsidR="000F6706" w14:paraId="5A754377" w14:textId="77777777" w:rsidTr="00354E7C">
        <w:tc>
          <w:tcPr>
            <w:tcW w:w="2677" w:type="dxa"/>
            <w:tcBorders>
              <w:left w:val="nil"/>
              <w:bottom w:val="single" w:sz="4" w:space="0" w:color="auto"/>
              <w:right w:val="nil"/>
            </w:tcBorders>
          </w:tcPr>
          <w:p w14:paraId="37BCF93A" w14:textId="77777777" w:rsidR="000F6706" w:rsidRDefault="000F6706" w:rsidP="00354E7C">
            <w:pPr>
              <w:tabs>
                <w:tab w:val="left" w:pos="5872"/>
              </w:tabs>
              <w:jc w:val="center"/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Outcomes</w:t>
            </w:r>
          </w:p>
        </w:tc>
        <w:tc>
          <w:tcPr>
            <w:tcW w:w="2103" w:type="dxa"/>
            <w:tcBorders>
              <w:left w:val="nil"/>
              <w:bottom w:val="single" w:sz="4" w:space="0" w:color="auto"/>
              <w:right w:val="nil"/>
            </w:tcBorders>
          </w:tcPr>
          <w:p w14:paraId="67B1F6EA" w14:textId="77777777" w:rsidR="000F6706" w:rsidRPr="006863B3" w:rsidRDefault="000F6706" w:rsidP="00354E7C">
            <w:pPr>
              <w:tabs>
                <w:tab w:val="left" w:pos="5872"/>
              </w:tabs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6863B3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ATT</w:t>
            </w:r>
          </w:p>
        </w:tc>
        <w:tc>
          <w:tcPr>
            <w:tcW w:w="2103" w:type="dxa"/>
            <w:tcBorders>
              <w:left w:val="nil"/>
              <w:bottom w:val="single" w:sz="4" w:space="0" w:color="auto"/>
              <w:right w:val="nil"/>
            </w:tcBorders>
          </w:tcPr>
          <w:p w14:paraId="315A6ED6" w14:textId="77777777" w:rsidR="000F6706" w:rsidRPr="00DF01F9" w:rsidRDefault="000F6706" w:rsidP="00354E7C">
            <w:pPr>
              <w:tabs>
                <w:tab w:val="left" w:pos="5872"/>
              </w:tabs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 xml:space="preserve">Group </w:t>
            </w:r>
            <w:r w:rsidRPr="00DF01F9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2010</w:t>
            </w:r>
          </w:p>
        </w:tc>
        <w:tc>
          <w:tcPr>
            <w:tcW w:w="2103" w:type="dxa"/>
            <w:tcBorders>
              <w:left w:val="nil"/>
              <w:bottom w:val="single" w:sz="4" w:space="0" w:color="auto"/>
              <w:right w:val="nil"/>
            </w:tcBorders>
          </w:tcPr>
          <w:p w14:paraId="755ADCEF" w14:textId="77777777" w:rsidR="000F6706" w:rsidRPr="00DF01F9" w:rsidRDefault="000F6706" w:rsidP="00354E7C">
            <w:pPr>
              <w:tabs>
                <w:tab w:val="left" w:pos="5872"/>
              </w:tabs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 xml:space="preserve">Group </w:t>
            </w:r>
            <w:r w:rsidRPr="00DF01F9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2011</w:t>
            </w:r>
          </w:p>
        </w:tc>
        <w:tc>
          <w:tcPr>
            <w:tcW w:w="2103" w:type="dxa"/>
            <w:tcBorders>
              <w:left w:val="nil"/>
              <w:bottom w:val="single" w:sz="4" w:space="0" w:color="auto"/>
              <w:right w:val="nil"/>
            </w:tcBorders>
          </w:tcPr>
          <w:p w14:paraId="39DAAAD2" w14:textId="77777777" w:rsidR="000F6706" w:rsidRPr="00DF01F9" w:rsidRDefault="000F6706" w:rsidP="00354E7C">
            <w:pPr>
              <w:tabs>
                <w:tab w:val="left" w:pos="5872"/>
              </w:tabs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 xml:space="preserve">Group </w:t>
            </w:r>
            <w:r w:rsidRPr="00DF01F9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2103" w:type="dxa"/>
            <w:tcBorders>
              <w:left w:val="nil"/>
              <w:bottom w:val="single" w:sz="4" w:space="0" w:color="auto"/>
              <w:right w:val="nil"/>
            </w:tcBorders>
          </w:tcPr>
          <w:p w14:paraId="14D806A5" w14:textId="77777777" w:rsidR="000F6706" w:rsidRPr="00DF01F9" w:rsidRDefault="000F6706" w:rsidP="00354E7C">
            <w:pPr>
              <w:tabs>
                <w:tab w:val="left" w:pos="5872"/>
              </w:tabs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 xml:space="preserve">Group </w:t>
            </w:r>
            <w:r w:rsidRPr="00DF01F9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2013</w:t>
            </w:r>
          </w:p>
        </w:tc>
        <w:tc>
          <w:tcPr>
            <w:tcW w:w="2103" w:type="dxa"/>
            <w:tcBorders>
              <w:left w:val="nil"/>
              <w:bottom w:val="single" w:sz="4" w:space="0" w:color="auto"/>
              <w:right w:val="nil"/>
            </w:tcBorders>
          </w:tcPr>
          <w:p w14:paraId="3E839EF0" w14:textId="77777777" w:rsidR="000F6706" w:rsidRPr="00DF01F9" w:rsidRDefault="000F6706" w:rsidP="00354E7C">
            <w:pPr>
              <w:tabs>
                <w:tab w:val="left" w:pos="5872"/>
              </w:tabs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 xml:space="preserve">Group </w:t>
            </w:r>
            <w:r w:rsidRPr="00DF01F9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2015</w:t>
            </w:r>
          </w:p>
        </w:tc>
      </w:tr>
      <w:tr w:rsidR="000F6706" w14:paraId="706F045B" w14:textId="77777777" w:rsidTr="00354E7C">
        <w:tc>
          <w:tcPr>
            <w:tcW w:w="2677" w:type="dxa"/>
            <w:tcBorders>
              <w:left w:val="nil"/>
              <w:bottom w:val="nil"/>
              <w:right w:val="nil"/>
            </w:tcBorders>
          </w:tcPr>
          <w:p w14:paraId="5FAA03BF" w14:textId="77777777" w:rsidR="000F6706" w:rsidRDefault="000F6706" w:rsidP="00354E7C">
            <w:pPr>
              <w:tabs>
                <w:tab w:val="left" w:pos="5872"/>
              </w:tabs>
            </w:pPr>
            <w:r w:rsidRPr="00BD6A9E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103" w:type="dxa"/>
            <w:tcBorders>
              <w:left w:val="nil"/>
              <w:bottom w:val="nil"/>
              <w:right w:val="nil"/>
            </w:tcBorders>
          </w:tcPr>
          <w:p w14:paraId="185E9639" w14:textId="77777777" w:rsidR="000F6706" w:rsidRPr="006863B3" w:rsidRDefault="000F6706" w:rsidP="00354E7C">
            <w:pPr>
              <w:tabs>
                <w:tab w:val="left" w:pos="5872"/>
              </w:tabs>
            </w:pPr>
          </w:p>
        </w:tc>
        <w:tc>
          <w:tcPr>
            <w:tcW w:w="2103" w:type="dxa"/>
            <w:tcBorders>
              <w:left w:val="nil"/>
              <w:bottom w:val="nil"/>
              <w:right w:val="nil"/>
            </w:tcBorders>
          </w:tcPr>
          <w:p w14:paraId="7FB5C864" w14:textId="77777777" w:rsidR="000F6706" w:rsidRDefault="000F6706" w:rsidP="00354E7C">
            <w:pPr>
              <w:tabs>
                <w:tab w:val="left" w:pos="5872"/>
              </w:tabs>
            </w:pPr>
          </w:p>
        </w:tc>
        <w:tc>
          <w:tcPr>
            <w:tcW w:w="2103" w:type="dxa"/>
            <w:tcBorders>
              <w:left w:val="nil"/>
              <w:bottom w:val="nil"/>
              <w:right w:val="nil"/>
            </w:tcBorders>
          </w:tcPr>
          <w:p w14:paraId="7BD5B3AA" w14:textId="77777777" w:rsidR="000F6706" w:rsidRDefault="000F6706" w:rsidP="00354E7C">
            <w:pPr>
              <w:tabs>
                <w:tab w:val="left" w:pos="5872"/>
              </w:tabs>
            </w:pPr>
          </w:p>
        </w:tc>
        <w:tc>
          <w:tcPr>
            <w:tcW w:w="2103" w:type="dxa"/>
            <w:tcBorders>
              <w:left w:val="nil"/>
              <w:bottom w:val="nil"/>
              <w:right w:val="nil"/>
            </w:tcBorders>
          </w:tcPr>
          <w:p w14:paraId="505A6D07" w14:textId="77777777" w:rsidR="000F6706" w:rsidRDefault="000F6706" w:rsidP="00354E7C">
            <w:pPr>
              <w:tabs>
                <w:tab w:val="left" w:pos="5872"/>
              </w:tabs>
            </w:pPr>
          </w:p>
        </w:tc>
        <w:tc>
          <w:tcPr>
            <w:tcW w:w="2103" w:type="dxa"/>
            <w:tcBorders>
              <w:left w:val="nil"/>
              <w:bottom w:val="nil"/>
              <w:right w:val="nil"/>
            </w:tcBorders>
          </w:tcPr>
          <w:p w14:paraId="38159184" w14:textId="77777777" w:rsidR="000F6706" w:rsidRDefault="000F6706" w:rsidP="00354E7C">
            <w:pPr>
              <w:tabs>
                <w:tab w:val="left" w:pos="5872"/>
              </w:tabs>
            </w:pPr>
          </w:p>
        </w:tc>
        <w:tc>
          <w:tcPr>
            <w:tcW w:w="2103" w:type="dxa"/>
            <w:tcBorders>
              <w:left w:val="nil"/>
              <w:bottom w:val="nil"/>
              <w:right w:val="nil"/>
            </w:tcBorders>
          </w:tcPr>
          <w:p w14:paraId="2E7C44FA" w14:textId="77777777" w:rsidR="000F6706" w:rsidRDefault="000F6706" w:rsidP="00354E7C">
            <w:pPr>
              <w:tabs>
                <w:tab w:val="left" w:pos="5872"/>
              </w:tabs>
            </w:pPr>
          </w:p>
        </w:tc>
      </w:tr>
      <w:tr w:rsidR="000F6706" w14:paraId="49411724" w14:textId="77777777" w:rsidTr="00354E7C"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</w:tcPr>
          <w:p w14:paraId="6E071995" w14:textId="77777777" w:rsidR="000F6706" w:rsidRDefault="000F6706" w:rsidP="00354E7C">
            <w:pPr>
              <w:tabs>
                <w:tab w:val="left" w:pos="5872"/>
              </w:tabs>
              <w:jc w:val="right"/>
            </w:pPr>
            <w:r w:rsidRPr="00BD6A9E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Number of Health Deficiencies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216D5328" w14:textId="77777777" w:rsidR="000F6706" w:rsidRPr="006863B3" w:rsidRDefault="000F6706" w:rsidP="00354E7C">
            <w:pPr>
              <w:tabs>
                <w:tab w:val="left" w:pos="5872"/>
              </w:tabs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6863B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-0.</w:t>
            </w:r>
            <w:r w:rsidRPr="006863B3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062</w:t>
            </w:r>
            <w:r w:rsidRPr="006863B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(0.</w:t>
            </w:r>
            <w:r w:rsidRPr="006863B3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650</w:t>
            </w:r>
            <w:r w:rsidRPr="006863B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7A1BD9E7" w14:textId="77777777" w:rsidR="000F6706" w:rsidRPr="001E72E5" w:rsidRDefault="000F6706" w:rsidP="00354E7C">
            <w:pPr>
              <w:tabs>
                <w:tab w:val="left" w:pos="5872"/>
              </w:tabs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-0.759 (1.275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198371D9" w14:textId="77777777" w:rsidR="000F6706" w:rsidRPr="001E72E5" w:rsidRDefault="000F6706" w:rsidP="00354E7C">
            <w:pPr>
              <w:tabs>
                <w:tab w:val="left" w:pos="5872"/>
              </w:tabs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0.981 (1.054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62B36048" w14:textId="77777777" w:rsidR="000F6706" w:rsidRPr="001E72E5" w:rsidRDefault="000F6706" w:rsidP="00354E7C">
            <w:pPr>
              <w:tabs>
                <w:tab w:val="left" w:pos="5872"/>
              </w:tabs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-1.229*** (0.274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16818AD1" w14:textId="77777777" w:rsidR="000F6706" w:rsidRPr="001E72E5" w:rsidRDefault="000F6706" w:rsidP="00354E7C">
            <w:pPr>
              <w:tabs>
                <w:tab w:val="left" w:pos="5872"/>
              </w:tabs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-0.328 (0.241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02B7338B" w14:textId="77777777" w:rsidR="000F6706" w:rsidRPr="001E72E5" w:rsidRDefault="000F6706" w:rsidP="00354E7C">
            <w:pPr>
              <w:tabs>
                <w:tab w:val="left" w:pos="5872"/>
              </w:tabs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0.062 (0.681)</w:t>
            </w:r>
          </w:p>
        </w:tc>
      </w:tr>
      <w:tr w:rsidR="000F6706" w14:paraId="39988E68" w14:textId="77777777" w:rsidTr="00354E7C"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</w:tcPr>
          <w:p w14:paraId="61218A08" w14:textId="77777777" w:rsidR="000F6706" w:rsidRDefault="000F6706" w:rsidP="00354E7C">
            <w:pPr>
              <w:tabs>
                <w:tab w:val="left" w:pos="5872"/>
              </w:tabs>
              <w:jc w:val="right"/>
            </w:pPr>
            <w:r w:rsidRPr="00BD6A9E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5EB95076" w14:textId="77777777" w:rsidR="000F6706" w:rsidRPr="006863B3" w:rsidRDefault="000F6706" w:rsidP="00354E7C">
            <w:pPr>
              <w:tabs>
                <w:tab w:val="left" w:pos="5872"/>
              </w:tabs>
              <w:jc w:val="center"/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0650ACDE" w14:textId="77777777" w:rsidR="000F6706" w:rsidRDefault="000F6706" w:rsidP="00354E7C">
            <w:pPr>
              <w:tabs>
                <w:tab w:val="left" w:pos="5872"/>
              </w:tabs>
              <w:jc w:val="center"/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600466A3" w14:textId="77777777" w:rsidR="000F6706" w:rsidRDefault="000F6706" w:rsidP="00354E7C">
            <w:pPr>
              <w:tabs>
                <w:tab w:val="left" w:pos="5872"/>
              </w:tabs>
              <w:jc w:val="center"/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23E25894" w14:textId="77777777" w:rsidR="000F6706" w:rsidRDefault="000F6706" w:rsidP="00354E7C">
            <w:pPr>
              <w:tabs>
                <w:tab w:val="left" w:pos="5872"/>
              </w:tabs>
              <w:jc w:val="center"/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3D6CE5AE" w14:textId="77777777" w:rsidR="000F6706" w:rsidRDefault="000F6706" w:rsidP="00354E7C">
            <w:pPr>
              <w:tabs>
                <w:tab w:val="left" w:pos="5872"/>
              </w:tabs>
              <w:jc w:val="center"/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15B41BBB" w14:textId="77777777" w:rsidR="000F6706" w:rsidRDefault="000F6706" w:rsidP="00354E7C">
            <w:pPr>
              <w:tabs>
                <w:tab w:val="left" w:pos="5872"/>
              </w:tabs>
              <w:jc w:val="center"/>
            </w:pPr>
          </w:p>
        </w:tc>
      </w:tr>
      <w:tr w:rsidR="000F6706" w14:paraId="590AF2B8" w14:textId="77777777" w:rsidTr="00354E7C"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</w:tcPr>
          <w:p w14:paraId="2C9BEB79" w14:textId="77777777" w:rsidR="000F6706" w:rsidRPr="00BD6A9E" w:rsidRDefault="000F6706" w:rsidP="00354E7C">
            <w:pPr>
              <w:tabs>
                <w:tab w:val="left" w:pos="5872"/>
              </w:tabs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Probability of Citation for Abuse, Neglect, and Exploitation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74A54391" w14:textId="77777777" w:rsidR="000F6706" w:rsidRPr="006863B3" w:rsidRDefault="000F6706" w:rsidP="00354E7C">
            <w:pPr>
              <w:tabs>
                <w:tab w:val="left" w:pos="5872"/>
              </w:tabs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6863B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-0.</w:t>
            </w:r>
            <w:r w:rsidRPr="006863B3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100</w:t>
            </w:r>
            <w:r w:rsidRPr="006863B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** (0.0</w:t>
            </w:r>
            <w:r w:rsidRPr="006863B3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47</w:t>
            </w:r>
            <w:r w:rsidRPr="006863B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031DFDE0" w14:textId="77777777" w:rsidR="000F6706" w:rsidRPr="00E46C0F" w:rsidRDefault="000F6706" w:rsidP="00354E7C">
            <w:pPr>
              <w:tabs>
                <w:tab w:val="left" w:pos="5872"/>
              </w:tabs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-0.051 (0.127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）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30A138F1" w14:textId="77777777" w:rsidR="000F6706" w:rsidRPr="00E46C0F" w:rsidRDefault="000F6706" w:rsidP="00354E7C">
            <w:pPr>
              <w:tabs>
                <w:tab w:val="left" w:pos="5872"/>
              </w:tabs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-0.157*** (0.046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341242BB" w14:textId="77777777" w:rsidR="000F6706" w:rsidRPr="00E46C0F" w:rsidRDefault="000F6706" w:rsidP="00354E7C">
            <w:pPr>
              <w:tabs>
                <w:tab w:val="left" w:pos="5872"/>
              </w:tabs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-0.092*** (0.024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3B96CDDC" w14:textId="77777777" w:rsidR="000F6706" w:rsidRPr="00E46C0F" w:rsidRDefault="000F6706" w:rsidP="00354E7C">
            <w:pPr>
              <w:tabs>
                <w:tab w:val="left" w:pos="5872"/>
              </w:tabs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-0.025 (0.021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2364472B" w14:textId="77777777" w:rsidR="000F6706" w:rsidRPr="00E46C0F" w:rsidRDefault="000F6706" w:rsidP="00354E7C">
            <w:pPr>
              <w:tabs>
                <w:tab w:val="left" w:pos="5872"/>
              </w:tabs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0.057 (0.043)</w:t>
            </w:r>
          </w:p>
        </w:tc>
      </w:tr>
      <w:tr w:rsidR="000F6706" w14:paraId="7CE54711" w14:textId="77777777" w:rsidTr="00354E7C"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</w:tcPr>
          <w:p w14:paraId="140E5C3B" w14:textId="77777777" w:rsidR="000F6706" w:rsidRDefault="000F6706" w:rsidP="00354E7C">
            <w:pPr>
              <w:tabs>
                <w:tab w:val="left" w:pos="5872"/>
              </w:tabs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05F4FFAE" w14:textId="77777777" w:rsidR="000F6706" w:rsidRPr="006863B3" w:rsidRDefault="000F6706" w:rsidP="00354E7C">
            <w:pPr>
              <w:tabs>
                <w:tab w:val="left" w:pos="5872"/>
              </w:tabs>
              <w:jc w:val="center"/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23016B30" w14:textId="77777777" w:rsidR="000F6706" w:rsidRDefault="000F6706" w:rsidP="00354E7C">
            <w:pPr>
              <w:tabs>
                <w:tab w:val="left" w:pos="5872"/>
              </w:tabs>
              <w:jc w:val="center"/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0879D407" w14:textId="77777777" w:rsidR="000F6706" w:rsidRDefault="000F6706" w:rsidP="00354E7C">
            <w:pPr>
              <w:tabs>
                <w:tab w:val="left" w:pos="5872"/>
              </w:tabs>
              <w:jc w:val="center"/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44C7BDE0" w14:textId="77777777" w:rsidR="000F6706" w:rsidRDefault="000F6706" w:rsidP="00354E7C">
            <w:pPr>
              <w:tabs>
                <w:tab w:val="left" w:pos="5872"/>
              </w:tabs>
              <w:jc w:val="center"/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3DCC1018" w14:textId="77777777" w:rsidR="000F6706" w:rsidRDefault="000F6706" w:rsidP="00354E7C">
            <w:pPr>
              <w:tabs>
                <w:tab w:val="left" w:pos="5872"/>
              </w:tabs>
              <w:jc w:val="center"/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58923AC4" w14:textId="77777777" w:rsidR="000F6706" w:rsidRDefault="000F6706" w:rsidP="00354E7C">
            <w:pPr>
              <w:tabs>
                <w:tab w:val="left" w:pos="5872"/>
              </w:tabs>
              <w:jc w:val="center"/>
            </w:pPr>
          </w:p>
        </w:tc>
      </w:tr>
      <w:tr w:rsidR="000F6706" w14:paraId="401EB17E" w14:textId="77777777" w:rsidTr="00354E7C">
        <w:trPr>
          <w:trHeight w:val="65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</w:tcPr>
          <w:p w14:paraId="02E45D87" w14:textId="77777777" w:rsidR="000F6706" w:rsidRPr="005E17EF" w:rsidRDefault="000F6706" w:rsidP="00354E7C">
            <w:pPr>
              <w:spacing w:line="256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Number of Citation for Abuse, Neglect, and Exploitation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0DE4AB62" w14:textId="77777777" w:rsidR="000F6706" w:rsidRPr="006863B3" w:rsidRDefault="000F6706" w:rsidP="00354E7C">
            <w:pPr>
              <w:tabs>
                <w:tab w:val="left" w:pos="5872"/>
              </w:tabs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6863B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-0.0</w:t>
            </w:r>
            <w:r w:rsidRPr="006863B3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72</w:t>
            </w:r>
            <w:r w:rsidRPr="006863B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(0.0</w:t>
            </w:r>
            <w:r w:rsidRPr="006863B3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73</w:t>
            </w:r>
            <w:r w:rsidRPr="006863B3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188F8FF2" w14:textId="77777777" w:rsidR="000F6706" w:rsidRPr="00E46C0F" w:rsidRDefault="000F6706" w:rsidP="00354E7C">
            <w:pPr>
              <w:tabs>
                <w:tab w:val="left" w:pos="5872"/>
              </w:tabs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0.128 (0.194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5691EA04" w14:textId="77777777" w:rsidR="000F6706" w:rsidRPr="00E46C0F" w:rsidRDefault="000F6706" w:rsidP="00354E7C">
            <w:pPr>
              <w:tabs>
                <w:tab w:val="left" w:pos="5872"/>
              </w:tabs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-0.212*** (0.071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36CB70A6" w14:textId="77777777" w:rsidR="000F6706" w:rsidRPr="00E46C0F" w:rsidRDefault="000F6706" w:rsidP="00354E7C">
            <w:pPr>
              <w:tabs>
                <w:tab w:val="left" w:pos="5872"/>
              </w:tabs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-0.167*** (0.045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35AD57F0" w14:textId="77777777" w:rsidR="000F6706" w:rsidRPr="00E46C0F" w:rsidRDefault="000F6706" w:rsidP="00354E7C">
            <w:pPr>
              <w:tabs>
                <w:tab w:val="left" w:pos="5872"/>
              </w:tabs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-0.035 (0.036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56135E8A" w14:textId="77777777" w:rsidR="000F6706" w:rsidRPr="00E46C0F" w:rsidRDefault="000F6706" w:rsidP="00354E7C">
            <w:pPr>
              <w:tabs>
                <w:tab w:val="left" w:pos="5872"/>
              </w:tabs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0.160* (0.089)</w:t>
            </w:r>
          </w:p>
        </w:tc>
      </w:tr>
      <w:tr w:rsidR="000F6706" w14:paraId="3FBF7685" w14:textId="77777777" w:rsidTr="00354E7C">
        <w:trPr>
          <w:trHeight w:val="120"/>
        </w:trPr>
        <w:tc>
          <w:tcPr>
            <w:tcW w:w="2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8C150C" w14:textId="77777777" w:rsidR="000F6706" w:rsidRPr="00BD6A9E" w:rsidRDefault="000F6706" w:rsidP="00354E7C">
            <w:pPr>
              <w:spacing w:line="256" w:lineRule="auto"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 w:rsidRPr="00F055DD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106B3D" w14:textId="77777777" w:rsidR="000F6706" w:rsidRPr="006863B3" w:rsidRDefault="000F6706" w:rsidP="00354E7C">
            <w:pPr>
              <w:tabs>
                <w:tab w:val="left" w:pos="5872"/>
              </w:tabs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88,680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EEE2FE" w14:textId="77777777" w:rsidR="000F6706" w:rsidRDefault="000F6706" w:rsidP="00354E7C">
            <w:pPr>
              <w:tabs>
                <w:tab w:val="left" w:pos="5872"/>
              </w:tabs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11,324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871054" w14:textId="77777777" w:rsidR="000F6706" w:rsidRDefault="000F6706" w:rsidP="00354E7C">
            <w:pPr>
              <w:tabs>
                <w:tab w:val="left" w:pos="5872"/>
              </w:tabs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18,065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8A2921" w14:textId="77777777" w:rsidR="000F6706" w:rsidRDefault="000F6706" w:rsidP="00354E7C">
            <w:pPr>
              <w:tabs>
                <w:tab w:val="left" w:pos="5872"/>
              </w:tabs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4,900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589CD2" w14:textId="77777777" w:rsidR="000F6706" w:rsidRDefault="000F6706" w:rsidP="00354E7C">
            <w:pPr>
              <w:tabs>
                <w:tab w:val="left" w:pos="5872"/>
              </w:tabs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7,156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850938" w14:textId="77777777" w:rsidR="000F6706" w:rsidRDefault="000F6706" w:rsidP="00354E7C">
            <w:pPr>
              <w:tabs>
                <w:tab w:val="left" w:pos="5872"/>
              </w:tabs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2,126</w:t>
            </w:r>
          </w:p>
        </w:tc>
      </w:tr>
      <w:tr w:rsidR="000F6706" w14:paraId="3EA823B6" w14:textId="77777777" w:rsidTr="00354E7C">
        <w:trPr>
          <w:trHeight w:val="66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</w:tcPr>
          <w:p w14:paraId="2F32A99A" w14:textId="77777777" w:rsidR="000F6706" w:rsidRPr="00BD6A9E" w:rsidRDefault="000F6706" w:rsidP="00354E7C">
            <w:pPr>
              <w:spacing w:line="256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Covariates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45A15841" w14:textId="77777777" w:rsidR="000F6706" w:rsidRPr="00DF01F9" w:rsidRDefault="000F6706" w:rsidP="00354E7C">
            <w:pPr>
              <w:tabs>
                <w:tab w:val="left" w:pos="5872"/>
              </w:tabs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1051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9C39140" w14:textId="77777777" w:rsidR="000F6706" w:rsidRDefault="000F6706" w:rsidP="00354E7C">
            <w:pPr>
              <w:tabs>
                <w:tab w:val="left" w:pos="5872"/>
              </w:tabs>
              <w:jc w:val="center"/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Full</w:t>
            </w:r>
          </w:p>
        </w:tc>
      </w:tr>
      <w:tr w:rsidR="000F6706" w14:paraId="532F3926" w14:textId="77777777" w:rsidTr="00354E7C">
        <w:tc>
          <w:tcPr>
            <w:tcW w:w="2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6EC054" w14:textId="77777777" w:rsidR="000F6706" w:rsidRPr="00BD6A9E" w:rsidRDefault="000F6706" w:rsidP="00354E7C">
            <w:pPr>
              <w:spacing w:line="256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Control group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D52DBB" w14:textId="77777777" w:rsidR="000F6706" w:rsidRPr="00BD6A9E" w:rsidRDefault="000F6706" w:rsidP="00354E7C">
            <w:pPr>
              <w:tabs>
                <w:tab w:val="left" w:pos="5872"/>
              </w:tabs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1051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484942" w14:textId="77777777" w:rsidR="000F6706" w:rsidRDefault="000F6706" w:rsidP="00354E7C">
            <w:pPr>
              <w:tabs>
                <w:tab w:val="left" w:pos="5872"/>
              </w:tabs>
              <w:jc w:val="center"/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Never treated</w:t>
            </w:r>
          </w:p>
        </w:tc>
      </w:tr>
      <w:tr w:rsidR="000F6706" w14:paraId="67B7F413" w14:textId="77777777" w:rsidTr="00354E7C">
        <w:tc>
          <w:tcPr>
            <w:tcW w:w="15295" w:type="dxa"/>
            <w:gridSpan w:val="7"/>
            <w:tcBorders>
              <w:left w:val="nil"/>
              <w:right w:val="nil"/>
            </w:tcBorders>
          </w:tcPr>
          <w:p w14:paraId="55B04E48" w14:textId="51DDAC4F" w:rsidR="000F6706" w:rsidRPr="00BD6A9E" w:rsidRDefault="000F6706" w:rsidP="00354E7C">
            <w:pPr>
              <w:tabs>
                <w:tab w:val="left" w:pos="5872"/>
              </w:tabs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Notes: Treatment includes nursing homes in states with NBCP grants between 2010 and 2015 and excludes pilot NBCP states.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Full set of covariates includes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</w:t>
            </w:r>
            <w:r w:rsidRPr="008E60C5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payer mix (Medicaid percentage, Medicare percentage), number of beds, occupa</w:t>
            </w:r>
            <w:r w:rsidR="001F02C9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ncy</w:t>
            </w:r>
            <w:r w:rsidRPr="008E60C5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rate, profit status,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 xml:space="preserve"> hours per resident day,</w:t>
            </w:r>
            <w:r w:rsidRPr="008E60C5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Herfindahl–Hirschman index, the unemployment rate at the county level, as well as state crime rate per 100,000 population in each state, metro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politan status</w:t>
            </w:r>
            <w:r w:rsidRPr="008E60C5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)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 xml:space="preserve"> Group 2010 includes Delaware,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Connecticut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 xml:space="preserve">, Florida,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Missouri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 xml:space="preserve">, and Rhode Island; Group 2011 includes California, Oklahoma, Kentucky, Utah, North Carolina, Maine, and West Virginia. Group 2012 includes Georgia, Minnesota, and Hawaii; Group 2013 includes Ohio and Oregon. Group 2015 includes Kansas. 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*p&lt;0.10, **p&lt;0.05, ***p&lt;0.01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.</w:t>
            </w:r>
          </w:p>
        </w:tc>
      </w:tr>
    </w:tbl>
    <w:p w14:paraId="0D6848CD" w14:textId="77777777" w:rsidR="00B02C95" w:rsidRDefault="00B02C95" w:rsidP="00B02C95"/>
    <w:p w14:paraId="74BD91FF" w14:textId="77777777" w:rsidR="00B02C95" w:rsidRDefault="00B02C95" w:rsidP="00B02C95">
      <w:pPr>
        <w:spacing w:line="278" w:lineRule="auto"/>
      </w:pPr>
      <w:r>
        <w:br w:type="page"/>
      </w:r>
    </w:p>
    <w:tbl>
      <w:tblPr>
        <w:tblpPr w:leftFromText="180" w:rightFromText="180" w:horzAnchor="margin" w:tblpXSpec="center" w:tblpY="495"/>
        <w:tblW w:w="1074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12"/>
        <w:gridCol w:w="2697"/>
        <w:gridCol w:w="3236"/>
        <w:gridCol w:w="200"/>
      </w:tblGrid>
      <w:tr w:rsidR="00B02C95" w:rsidRPr="00BD6A9E" w14:paraId="630E5C82" w14:textId="77777777" w:rsidTr="00312B5F">
        <w:trPr>
          <w:trHeight w:val="620"/>
        </w:trPr>
        <w:tc>
          <w:tcPr>
            <w:tcW w:w="10745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96E650" w14:textId="77777777" w:rsidR="00B02C95" w:rsidRPr="00BD6A9E" w:rsidRDefault="00B02C95" w:rsidP="00312B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lastRenderedPageBreak/>
              <w:t xml:space="preserve">Appendix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Table 4.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 xml:space="preserve">Robustness check: 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Effects of NBCP on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deficiencies points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for health deficiencies, and abuse, neglect, and exploitation (Callaway and Sant’Anna Difference-in-Differences (CSDID))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controlling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number of beds, profit status, HHI index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, chain membership, CCRC status, having special care unites, and acuity scores</w:t>
            </w:r>
          </w:p>
        </w:tc>
      </w:tr>
      <w:tr w:rsidR="00B02C95" w:rsidRPr="00BD6A9E" w14:paraId="1BAF66F6" w14:textId="77777777" w:rsidTr="00312B5F">
        <w:tc>
          <w:tcPr>
            <w:tcW w:w="46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FFD213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Outcomes</w:t>
            </w:r>
          </w:p>
        </w:tc>
        <w:tc>
          <w:tcPr>
            <w:tcW w:w="26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2AFD7E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Specification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1</w:t>
            </w:r>
          </w:p>
        </w:tc>
        <w:tc>
          <w:tcPr>
            <w:tcW w:w="343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4B9568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Specification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2</w:t>
            </w:r>
          </w:p>
        </w:tc>
      </w:tr>
      <w:tr w:rsidR="00B02C95" w:rsidRPr="00BD6A9E" w14:paraId="43E59858" w14:textId="77777777" w:rsidTr="00312B5F">
        <w:trPr>
          <w:gridAfter w:val="1"/>
          <w:wAfter w:w="200" w:type="dxa"/>
        </w:trPr>
        <w:tc>
          <w:tcPr>
            <w:tcW w:w="461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0DBD57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69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258182" w14:textId="77777777" w:rsidR="00B02C95" w:rsidRPr="00BD6A9E" w:rsidRDefault="00B02C95" w:rsidP="00312B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3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E615F9" w14:textId="77777777" w:rsidR="00B02C95" w:rsidRPr="00BD6A9E" w:rsidRDefault="00B02C95" w:rsidP="00312B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</w:p>
        </w:tc>
      </w:tr>
      <w:tr w:rsidR="009A0A4F" w:rsidRPr="00BD6A9E" w14:paraId="17FEC8D5" w14:textId="77777777" w:rsidTr="00312B5F">
        <w:trPr>
          <w:gridAfter w:val="1"/>
          <w:wAfter w:w="200" w:type="dxa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124C39" w14:textId="77777777" w:rsidR="009A0A4F" w:rsidRPr="00BD6A9E" w:rsidRDefault="009A0A4F" w:rsidP="009A0A4F">
            <w:pPr>
              <w:spacing w:after="0" w:line="256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Number of Health Deficiencies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0301E6" w14:textId="4ED75912" w:rsidR="009A0A4F" w:rsidRPr="0049164C" w:rsidRDefault="009A0A4F" w:rsidP="009A0A4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A0A4F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-0.727*** (0.096)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6C8A35" w14:textId="77777777" w:rsidR="009A0A4F" w:rsidRPr="0049164C" w:rsidRDefault="009A0A4F" w:rsidP="009A0A4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-0.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798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*** (0.09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5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)</w:t>
            </w:r>
          </w:p>
        </w:tc>
      </w:tr>
      <w:tr w:rsidR="009A0A4F" w:rsidRPr="00BD6A9E" w14:paraId="2FC158B3" w14:textId="77777777" w:rsidTr="00312B5F">
        <w:trPr>
          <w:gridAfter w:val="1"/>
          <w:wAfter w:w="200" w:type="dxa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6B41FC" w14:textId="77777777" w:rsidR="009A0A4F" w:rsidRPr="00BD6A9E" w:rsidRDefault="009A0A4F" w:rsidP="009A0A4F">
            <w:pPr>
              <w:spacing w:after="0" w:line="256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Main Analysis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: -0.7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CF39A3" w14:textId="0C38B68C" w:rsidR="009A0A4F" w:rsidRPr="0049164C" w:rsidRDefault="009A0A4F" w:rsidP="009A0A4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A0A4F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E2FAEE" w14:textId="77777777" w:rsidR="009A0A4F" w:rsidRPr="0049164C" w:rsidRDefault="009A0A4F" w:rsidP="009A0A4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</w:p>
        </w:tc>
      </w:tr>
      <w:tr w:rsidR="009A0A4F" w:rsidRPr="00BD6A9E" w14:paraId="631FAA5E" w14:textId="77777777" w:rsidTr="00312B5F">
        <w:trPr>
          <w:gridAfter w:val="1"/>
          <w:wAfter w:w="200" w:type="dxa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749582" w14:textId="77777777" w:rsidR="009A0A4F" w:rsidRPr="00BD6A9E" w:rsidRDefault="009A0A4F" w:rsidP="009A0A4F">
            <w:pPr>
              <w:spacing w:after="0" w:line="256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9864D5" w14:textId="38A13ECF" w:rsidR="009A0A4F" w:rsidRPr="0049164C" w:rsidRDefault="009A0A4F" w:rsidP="009A0A4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A0A4F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611997" w14:textId="77777777" w:rsidR="009A0A4F" w:rsidRPr="0049164C" w:rsidRDefault="009A0A4F" w:rsidP="009A0A4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</w:p>
        </w:tc>
      </w:tr>
      <w:tr w:rsidR="009A0A4F" w:rsidRPr="00BD6A9E" w14:paraId="7A210C95" w14:textId="77777777" w:rsidTr="00312B5F">
        <w:trPr>
          <w:gridAfter w:val="1"/>
          <w:wAfter w:w="200" w:type="dxa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D7C35F" w14:textId="77777777" w:rsidR="009A0A4F" w:rsidRPr="00BD6A9E" w:rsidRDefault="009A0A4F" w:rsidP="009A0A4F">
            <w:pPr>
              <w:spacing w:after="0" w:line="256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Probability of Citation for Abuse, Neglect, and Exploitation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6EEA95" w14:textId="40330569" w:rsidR="009A0A4F" w:rsidRPr="0049164C" w:rsidRDefault="009A0A4F" w:rsidP="009A0A4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A0A4F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-0.033*** (0.007)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2A0C27" w14:textId="77777777" w:rsidR="009A0A4F" w:rsidRPr="0049164C" w:rsidRDefault="009A0A4F" w:rsidP="009A0A4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-0.03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1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*** (0.007)</w:t>
            </w:r>
          </w:p>
        </w:tc>
      </w:tr>
      <w:tr w:rsidR="009A0A4F" w:rsidRPr="00BD6A9E" w14:paraId="0DDF7F7F" w14:textId="77777777" w:rsidTr="00312B5F">
        <w:trPr>
          <w:gridAfter w:val="1"/>
          <w:wAfter w:w="200" w:type="dxa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ECA251" w14:textId="77777777" w:rsidR="009A0A4F" w:rsidRPr="00BD6A9E" w:rsidRDefault="009A0A4F" w:rsidP="009A0A4F">
            <w:pPr>
              <w:spacing w:after="0" w:line="256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Main Analysis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: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-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029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1BF6BB" w14:textId="7DF47FED" w:rsidR="009A0A4F" w:rsidRPr="0049164C" w:rsidRDefault="009A0A4F" w:rsidP="009A0A4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A0A4F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D5670F" w14:textId="77777777" w:rsidR="009A0A4F" w:rsidRPr="0049164C" w:rsidRDefault="009A0A4F" w:rsidP="009A0A4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</w:p>
        </w:tc>
      </w:tr>
      <w:tr w:rsidR="009A0A4F" w:rsidRPr="00BD6A9E" w14:paraId="58133D7F" w14:textId="77777777" w:rsidTr="009A0A4F">
        <w:trPr>
          <w:gridAfter w:val="1"/>
          <w:wAfter w:w="200" w:type="dxa"/>
        </w:trPr>
        <w:tc>
          <w:tcPr>
            <w:tcW w:w="4612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2AE4D5" w14:textId="77777777" w:rsidR="009A0A4F" w:rsidRPr="00BD6A9E" w:rsidRDefault="009A0A4F" w:rsidP="009A0A4F">
            <w:pPr>
              <w:spacing w:after="0" w:line="256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697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9993F9" w14:textId="56199FF8" w:rsidR="009A0A4F" w:rsidRPr="0049164C" w:rsidRDefault="009A0A4F" w:rsidP="009A0A4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A0A4F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3236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CE9411" w14:textId="77777777" w:rsidR="009A0A4F" w:rsidRPr="0049164C" w:rsidRDefault="009A0A4F" w:rsidP="009A0A4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</w:p>
        </w:tc>
      </w:tr>
      <w:tr w:rsidR="009A0A4F" w:rsidRPr="00BD6A9E" w14:paraId="02CF2847" w14:textId="77777777" w:rsidTr="009A0A4F">
        <w:trPr>
          <w:gridAfter w:val="1"/>
          <w:wAfter w:w="200" w:type="dxa"/>
        </w:trPr>
        <w:tc>
          <w:tcPr>
            <w:tcW w:w="4612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2B0B7F" w14:textId="77777777" w:rsidR="009A0A4F" w:rsidRPr="00BD6A9E" w:rsidRDefault="009A0A4F" w:rsidP="009A0A4F">
            <w:pPr>
              <w:spacing w:after="0" w:line="256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Number of Citation for Abuse, Neglect, and Exploitation</w:t>
            </w:r>
          </w:p>
          <w:p w14:paraId="0F650997" w14:textId="77777777" w:rsidR="009A0A4F" w:rsidRPr="00BD6A9E" w:rsidRDefault="009A0A4F" w:rsidP="009A0A4F">
            <w:pPr>
              <w:spacing w:after="0" w:line="256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Main Analysis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: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-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048</w:t>
            </w:r>
          </w:p>
        </w:tc>
        <w:tc>
          <w:tcPr>
            <w:tcW w:w="2697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2DA279" w14:textId="0EB32BF9" w:rsidR="009A0A4F" w:rsidRPr="0049164C" w:rsidRDefault="009A0A4F" w:rsidP="009A0A4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9A0A4F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-0.052*** (0.012)</w:t>
            </w:r>
          </w:p>
        </w:tc>
        <w:tc>
          <w:tcPr>
            <w:tcW w:w="3236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BED3C7" w14:textId="77777777" w:rsidR="009A0A4F" w:rsidRPr="0049164C" w:rsidRDefault="009A0A4F" w:rsidP="009A0A4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-0.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50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*** (0.012)</w:t>
            </w:r>
          </w:p>
        </w:tc>
      </w:tr>
      <w:tr w:rsidR="009A0A4F" w:rsidRPr="00BD6A9E" w14:paraId="3B665B90" w14:textId="77777777" w:rsidTr="009A0A4F">
        <w:trPr>
          <w:gridAfter w:val="1"/>
          <w:wAfter w:w="200" w:type="dxa"/>
        </w:trPr>
        <w:tc>
          <w:tcPr>
            <w:tcW w:w="4612" w:type="dxa"/>
            <w:tcBorders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000538" w14:textId="60D370DD" w:rsidR="009A0A4F" w:rsidRPr="00BD6A9E" w:rsidRDefault="009A0A4F" w:rsidP="009A0A4F">
            <w:pPr>
              <w:spacing w:after="0" w:line="256" w:lineRule="auto"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2697" w:type="dxa"/>
            <w:tcBorders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D4F807" w14:textId="3621D7B9" w:rsidR="009A0A4F" w:rsidRPr="009A0A4F" w:rsidRDefault="009A0A4F" w:rsidP="009A0A4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88,680</w:t>
            </w:r>
          </w:p>
        </w:tc>
        <w:tc>
          <w:tcPr>
            <w:tcW w:w="3236" w:type="dxa"/>
            <w:tcBorders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3C17B6" w14:textId="7BCF9AC0" w:rsidR="009A0A4F" w:rsidRPr="00BD6A9E" w:rsidRDefault="009A0A4F" w:rsidP="009A0A4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49164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88,389</w:t>
            </w:r>
          </w:p>
        </w:tc>
      </w:tr>
      <w:tr w:rsidR="00B02C95" w:rsidRPr="00BD6A9E" w14:paraId="206E9C78" w14:textId="77777777" w:rsidTr="00312B5F">
        <w:trPr>
          <w:gridAfter w:val="1"/>
          <w:wAfter w:w="200" w:type="dxa"/>
        </w:trPr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5B1CB0" w14:textId="77777777" w:rsidR="00B02C95" w:rsidRPr="00BD6A9E" w:rsidRDefault="00B02C95" w:rsidP="00312B5F">
            <w:pPr>
              <w:spacing w:after="0" w:line="256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Covariates</w:t>
            </w:r>
          </w:p>
        </w:tc>
        <w:tc>
          <w:tcPr>
            <w:tcW w:w="593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68616E" w14:textId="77777777" w:rsidR="00B02C95" w:rsidRPr="00DF01F9" w:rsidRDefault="00B02C95" w:rsidP="00312B5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Yes</w:t>
            </w:r>
          </w:p>
        </w:tc>
      </w:tr>
      <w:tr w:rsidR="00B02C95" w:rsidRPr="00BD6A9E" w14:paraId="1F71ABC3" w14:textId="77777777" w:rsidTr="00312B5F">
        <w:trPr>
          <w:gridAfter w:val="1"/>
          <w:wAfter w:w="200" w:type="dxa"/>
        </w:trPr>
        <w:tc>
          <w:tcPr>
            <w:tcW w:w="461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756376" w14:textId="77777777" w:rsidR="00B02C95" w:rsidRPr="00BD6A9E" w:rsidRDefault="00B02C95" w:rsidP="00312B5F">
            <w:pPr>
              <w:spacing w:after="0" w:line="256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Control group</w:t>
            </w:r>
          </w:p>
        </w:tc>
        <w:tc>
          <w:tcPr>
            <w:tcW w:w="593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7584BB" w14:textId="77777777" w:rsidR="00B02C95" w:rsidRPr="0049164C" w:rsidRDefault="00B02C95" w:rsidP="00312B5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Never treated</w:t>
            </w:r>
          </w:p>
        </w:tc>
      </w:tr>
      <w:tr w:rsidR="00B02C95" w:rsidRPr="00BD6A9E" w14:paraId="67661FB8" w14:textId="77777777" w:rsidTr="00312B5F">
        <w:tc>
          <w:tcPr>
            <w:tcW w:w="10745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D729A9" w14:textId="606E57F8" w:rsidR="00B02C95" w:rsidRPr="00BD6A9E" w:rsidRDefault="00B02C95" w:rsidP="00312B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Notes: Treatment includes nursing homes in states with NBCP grants between 2010 and 2015 and excludes pilot NBCP states.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Specification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1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adjusts for covariates: number of beds, profit status,</w:t>
            </w:r>
            <w:r w:rsidR="009A0A4F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and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HHI index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. Specification 2 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adjusts for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covariates: chain membership, CCRC status, having special care unites, and acuity scores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. *p&lt;0.10, **p&lt;0.05, ***p&lt;0.01</w:t>
            </w:r>
          </w:p>
        </w:tc>
      </w:tr>
    </w:tbl>
    <w:p w14:paraId="53DBC230" w14:textId="77777777" w:rsidR="00B02C95" w:rsidRDefault="00B02C95" w:rsidP="00B02C95"/>
    <w:p w14:paraId="30B59E4E" w14:textId="77777777" w:rsidR="00B02C95" w:rsidRDefault="00B02C95" w:rsidP="00B02C95">
      <w:pPr>
        <w:spacing w:line="278" w:lineRule="auto"/>
      </w:pPr>
      <w:r>
        <w:br w:type="page"/>
      </w:r>
    </w:p>
    <w:p w14:paraId="4286DB45" w14:textId="77777777" w:rsidR="00B02C95" w:rsidRDefault="00B02C95" w:rsidP="00B02C95"/>
    <w:tbl>
      <w:tblPr>
        <w:tblpPr w:leftFromText="180" w:rightFromText="180" w:horzAnchor="margin" w:tblpXSpec="center" w:tblpY="495"/>
        <w:tblW w:w="142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12"/>
        <w:gridCol w:w="2697"/>
        <w:gridCol w:w="3236"/>
        <w:gridCol w:w="200"/>
        <w:gridCol w:w="3475"/>
      </w:tblGrid>
      <w:tr w:rsidR="00B02C95" w:rsidRPr="00BD6A9E" w14:paraId="14EDF1B7" w14:textId="77777777" w:rsidTr="00312B5F">
        <w:trPr>
          <w:trHeight w:val="620"/>
        </w:trPr>
        <w:tc>
          <w:tcPr>
            <w:tcW w:w="14220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96C41A" w14:textId="77777777" w:rsidR="00B02C95" w:rsidRPr="00BD6A9E" w:rsidRDefault="00B02C95" w:rsidP="00312B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 xml:space="preserve">Appendix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Table 5.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 xml:space="preserve">Robustness check: 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Effects of NBCP on citations for health deficiencies, and abuse, neglect, and exploitation (Callaway and Sant’Anna Difference-in-Differences (CSDID))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excluding F221 and F222 </w:t>
            </w:r>
          </w:p>
        </w:tc>
      </w:tr>
      <w:tr w:rsidR="00B02C95" w:rsidRPr="00BD6A9E" w14:paraId="708A4E8C" w14:textId="77777777" w:rsidTr="00312B5F">
        <w:tc>
          <w:tcPr>
            <w:tcW w:w="46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5EABE9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Outcomes</w:t>
            </w:r>
          </w:p>
        </w:tc>
        <w:tc>
          <w:tcPr>
            <w:tcW w:w="26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F5C67C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Model 1</w:t>
            </w:r>
          </w:p>
        </w:tc>
        <w:tc>
          <w:tcPr>
            <w:tcW w:w="343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CC6FC4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Model 2</w:t>
            </w:r>
          </w:p>
        </w:tc>
        <w:tc>
          <w:tcPr>
            <w:tcW w:w="34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E8A18C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Model 3</w:t>
            </w:r>
          </w:p>
        </w:tc>
      </w:tr>
      <w:tr w:rsidR="00B02C95" w:rsidRPr="00BD6A9E" w14:paraId="3B4C11A6" w14:textId="77777777" w:rsidTr="00312B5F">
        <w:tc>
          <w:tcPr>
            <w:tcW w:w="461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F45723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69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BF7A03" w14:textId="77777777" w:rsidR="00B02C95" w:rsidRPr="00BD6A9E" w:rsidRDefault="00B02C95" w:rsidP="00312B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3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B88394" w14:textId="77777777" w:rsidR="00B02C95" w:rsidRPr="00BD6A9E" w:rsidRDefault="00B02C95" w:rsidP="00312B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67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9CB156" w14:textId="77777777" w:rsidR="00B02C95" w:rsidRPr="00BD6A9E" w:rsidRDefault="00B02C95" w:rsidP="00312B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</w:p>
        </w:tc>
      </w:tr>
      <w:tr w:rsidR="00B02C95" w:rsidRPr="00BD6A9E" w14:paraId="3656CFB9" w14:textId="77777777" w:rsidTr="00312B5F"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4DEC3C" w14:textId="77777777" w:rsidR="00B02C95" w:rsidRPr="00BD6A9E" w:rsidRDefault="00B02C95" w:rsidP="00312B5F">
            <w:pPr>
              <w:spacing w:after="0" w:line="256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Number of Health Deficiencies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6CBF51" w14:textId="77777777" w:rsidR="00B02C95" w:rsidRPr="00AE51BF" w:rsidRDefault="00B02C95" w:rsidP="00312B5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-0.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754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*** (0.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095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F47AA3" w14:textId="77777777" w:rsidR="00B02C95" w:rsidRPr="00AE51BF" w:rsidRDefault="00B02C95" w:rsidP="00312B5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-0.</w:t>
            </w:r>
            <w:r w:rsidRPr="00AE51BF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724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*** (0.09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6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367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11B4EE" w14:textId="77777777" w:rsidR="00B02C95" w:rsidRPr="00AE51BF" w:rsidRDefault="00B02C95" w:rsidP="00312B5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-0.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735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*** (0.09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5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)</w:t>
            </w:r>
          </w:p>
        </w:tc>
      </w:tr>
      <w:tr w:rsidR="00B02C95" w:rsidRPr="00BD6A9E" w14:paraId="2CB9D6FB" w14:textId="77777777" w:rsidTr="00312B5F"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6BCE10" w14:textId="77777777" w:rsidR="00B02C95" w:rsidRPr="00BD6A9E" w:rsidRDefault="00B02C95" w:rsidP="00312B5F">
            <w:pPr>
              <w:spacing w:after="0" w:line="256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Main Analysis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: -0.7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CD1E32" w14:textId="77777777" w:rsidR="00B02C95" w:rsidRPr="00AE51BF" w:rsidRDefault="00B02C95" w:rsidP="00312B5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0C2A99" w14:textId="77777777" w:rsidR="00B02C95" w:rsidRPr="00AE51BF" w:rsidRDefault="00B02C95" w:rsidP="00312B5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67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CAFF87" w14:textId="77777777" w:rsidR="00B02C95" w:rsidRPr="00AE51BF" w:rsidRDefault="00B02C95" w:rsidP="00312B5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</w:p>
        </w:tc>
      </w:tr>
      <w:tr w:rsidR="00B02C95" w:rsidRPr="00BD6A9E" w14:paraId="63BA7F46" w14:textId="77777777" w:rsidTr="00312B5F"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79151A" w14:textId="77777777" w:rsidR="00B02C95" w:rsidRPr="00BD6A9E" w:rsidRDefault="00B02C95" w:rsidP="00312B5F">
            <w:pPr>
              <w:spacing w:after="0" w:line="256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2B6FF1" w14:textId="77777777" w:rsidR="00B02C95" w:rsidRPr="00AE51BF" w:rsidRDefault="00B02C95" w:rsidP="00312B5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726729" w14:textId="77777777" w:rsidR="00B02C95" w:rsidRPr="00AE51BF" w:rsidRDefault="00B02C95" w:rsidP="00312B5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67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EC7E6A" w14:textId="77777777" w:rsidR="00B02C95" w:rsidRPr="00AE51BF" w:rsidRDefault="00B02C95" w:rsidP="00312B5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</w:p>
        </w:tc>
      </w:tr>
      <w:tr w:rsidR="00B02C95" w:rsidRPr="00BD6A9E" w14:paraId="41DD463C" w14:textId="77777777" w:rsidTr="00312B5F"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B1874F" w14:textId="77777777" w:rsidR="00B02C95" w:rsidRPr="00BD6A9E" w:rsidRDefault="00B02C95" w:rsidP="00312B5F">
            <w:pPr>
              <w:spacing w:after="0" w:line="256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Probability of Citation for Abuse, Neglect, and Exploitation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A0A43D" w14:textId="77777777" w:rsidR="00B02C95" w:rsidRPr="00AE51BF" w:rsidRDefault="00B02C95" w:rsidP="00312B5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-0.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28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*** (0.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07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C97707" w14:textId="77777777" w:rsidR="00B02C95" w:rsidRPr="00AE51BF" w:rsidRDefault="00B02C95" w:rsidP="00312B5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-0.03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2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*** (0.007)</w:t>
            </w:r>
          </w:p>
        </w:tc>
        <w:tc>
          <w:tcPr>
            <w:tcW w:w="367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E80A3A" w14:textId="77777777" w:rsidR="00B02C95" w:rsidRPr="00AE51BF" w:rsidRDefault="00B02C95" w:rsidP="00312B5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-0.02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6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*** (0.007)</w:t>
            </w:r>
          </w:p>
        </w:tc>
      </w:tr>
      <w:tr w:rsidR="00B02C95" w:rsidRPr="00BD6A9E" w14:paraId="0A81BAD5" w14:textId="77777777" w:rsidTr="00312B5F"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DC4C9A" w14:textId="77777777" w:rsidR="00B02C95" w:rsidRPr="00BD6A9E" w:rsidRDefault="00B02C95" w:rsidP="00312B5F">
            <w:pPr>
              <w:spacing w:after="0" w:line="256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Main Analysis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: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-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029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73A3DB" w14:textId="77777777" w:rsidR="00B02C95" w:rsidRPr="00AE51BF" w:rsidRDefault="00B02C95" w:rsidP="00312B5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6208B0" w14:textId="77777777" w:rsidR="00B02C95" w:rsidRPr="00AE51BF" w:rsidRDefault="00B02C95" w:rsidP="00312B5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67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F412CB" w14:textId="77777777" w:rsidR="00B02C95" w:rsidRPr="00AE51BF" w:rsidRDefault="00B02C95" w:rsidP="00312B5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</w:p>
        </w:tc>
      </w:tr>
      <w:tr w:rsidR="00B02C95" w:rsidRPr="00BD6A9E" w14:paraId="4348E5CA" w14:textId="77777777" w:rsidTr="00312B5F"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E942FD" w14:textId="77777777" w:rsidR="00B02C95" w:rsidRPr="00BD6A9E" w:rsidRDefault="00B02C95" w:rsidP="00312B5F">
            <w:pPr>
              <w:spacing w:after="0" w:line="256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BBB3EE" w14:textId="77777777" w:rsidR="00B02C95" w:rsidRPr="00AE51BF" w:rsidRDefault="00B02C95" w:rsidP="00312B5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F2B15E" w14:textId="77777777" w:rsidR="00B02C95" w:rsidRPr="00AE51BF" w:rsidRDefault="00B02C95" w:rsidP="00312B5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67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8B18F3" w14:textId="77777777" w:rsidR="00B02C95" w:rsidRPr="00AE51BF" w:rsidRDefault="00B02C95" w:rsidP="00312B5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</w:p>
        </w:tc>
      </w:tr>
      <w:tr w:rsidR="00B02C95" w:rsidRPr="00BD6A9E" w14:paraId="283A5926" w14:textId="77777777" w:rsidTr="00312B5F">
        <w:tc>
          <w:tcPr>
            <w:tcW w:w="461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A4431C" w14:textId="77777777" w:rsidR="00B02C95" w:rsidRPr="00BD6A9E" w:rsidRDefault="00B02C95" w:rsidP="00312B5F">
            <w:pPr>
              <w:spacing w:after="0" w:line="256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Number of Citation for Abuse, Neglect, and Exploitation</w:t>
            </w:r>
          </w:p>
          <w:p w14:paraId="5EAF6302" w14:textId="77777777" w:rsidR="00B02C95" w:rsidRPr="00BD6A9E" w:rsidRDefault="00B02C95" w:rsidP="00312B5F">
            <w:pPr>
              <w:spacing w:after="0" w:line="256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Main Analysis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: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-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048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763BC4" w14:textId="77777777" w:rsidR="00B02C95" w:rsidRPr="00AE51BF" w:rsidRDefault="00B02C95" w:rsidP="00312B5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-0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46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*** (0.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12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323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DF813B" w14:textId="77777777" w:rsidR="00B02C95" w:rsidRPr="00AE51BF" w:rsidRDefault="00B02C95" w:rsidP="00312B5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-0.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50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*** (0.012)</w:t>
            </w:r>
          </w:p>
        </w:tc>
        <w:tc>
          <w:tcPr>
            <w:tcW w:w="367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6D82A8" w14:textId="77777777" w:rsidR="00B02C95" w:rsidRPr="00AE51BF" w:rsidRDefault="00B02C95" w:rsidP="00312B5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-0.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43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*** (0.012)</w:t>
            </w:r>
          </w:p>
        </w:tc>
      </w:tr>
      <w:tr w:rsidR="00B02C95" w:rsidRPr="00BD6A9E" w14:paraId="418D4C83" w14:textId="77777777" w:rsidTr="00312B5F">
        <w:trPr>
          <w:trHeight w:val="194"/>
        </w:trPr>
        <w:tc>
          <w:tcPr>
            <w:tcW w:w="461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7AD2DB" w14:textId="77777777" w:rsidR="00B02C95" w:rsidRPr="00BD6A9E" w:rsidRDefault="00B02C95" w:rsidP="00312B5F">
            <w:pPr>
              <w:spacing w:after="0" w:line="256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269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F80369" w14:textId="77777777" w:rsidR="00B02C95" w:rsidRPr="00AE51BF" w:rsidRDefault="00B02C95" w:rsidP="00312B5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87,738</w:t>
            </w:r>
          </w:p>
        </w:tc>
        <w:tc>
          <w:tcPr>
            <w:tcW w:w="323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A7A38B" w14:textId="77777777" w:rsidR="00B02C95" w:rsidRPr="00AE51BF" w:rsidRDefault="00B02C95" w:rsidP="00312B5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87,738</w:t>
            </w:r>
          </w:p>
        </w:tc>
        <w:tc>
          <w:tcPr>
            <w:tcW w:w="367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39E184" w14:textId="77777777" w:rsidR="00B02C95" w:rsidRPr="00AE51BF" w:rsidRDefault="00B02C95" w:rsidP="00312B5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89,188</w:t>
            </w:r>
          </w:p>
        </w:tc>
      </w:tr>
      <w:tr w:rsidR="00B02C95" w:rsidRPr="00BD6A9E" w14:paraId="565C05C4" w14:textId="77777777" w:rsidTr="00312B5F"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BD02F9" w14:textId="77777777" w:rsidR="00B02C95" w:rsidRPr="00BD6A9E" w:rsidRDefault="00B02C95" w:rsidP="00312B5F">
            <w:pPr>
              <w:spacing w:after="0" w:line="256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Covariates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27EBF0" w14:textId="77777777" w:rsidR="00B02C95" w:rsidRPr="00DF01F9" w:rsidRDefault="00B02C95" w:rsidP="00312B5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F01F9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933C18" w14:textId="77777777" w:rsidR="00B02C95" w:rsidRPr="00DF01F9" w:rsidRDefault="00B02C95" w:rsidP="00312B5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367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751964" w14:textId="77777777" w:rsidR="00B02C95" w:rsidRPr="00DF01F9" w:rsidRDefault="00B02C95" w:rsidP="00312B5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F01F9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No</w:t>
            </w:r>
          </w:p>
        </w:tc>
      </w:tr>
      <w:tr w:rsidR="00B02C95" w:rsidRPr="00BD6A9E" w14:paraId="0672B657" w14:textId="77777777" w:rsidTr="00312B5F">
        <w:tc>
          <w:tcPr>
            <w:tcW w:w="461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561489" w14:textId="77777777" w:rsidR="00B02C95" w:rsidRPr="00BD6A9E" w:rsidRDefault="00B02C95" w:rsidP="00312B5F">
            <w:pPr>
              <w:spacing w:after="0" w:line="256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Control group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5E8790" w14:textId="77777777" w:rsidR="00B02C95" w:rsidRPr="00AE51BF" w:rsidRDefault="00B02C95" w:rsidP="00312B5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Never treated</w:t>
            </w:r>
          </w:p>
        </w:tc>
        <w:tc>
          <w:tcPr>
            <w:tcW w:w="323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837735" w14:textId="77777777" w:rsidR="00B02C95" w:rsidRPr="00AE51BF" w:rsidRDefault="00B02C95" w:rsidP="00312B5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Never treated</w:t>
            </w:r>
          </w:p>
        </w:tc>
        <w:tc>
          <w:tcPr>
            <w:tcW w:w="367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80E233" w14:textId="77777777" w:rsidR="00B02C95" w:rsidRPr="00AE51BF" w:rsidRDefault="00B02C95" w:rsidP="00312B5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Never and not-yet-treated</w:t>
            </w:r>
          </w:p>
        </w:tc>
      </w:tr>
      <w:tr w:rsidR="00B02C95" w:rsidRPr="00BD6A9E" w14:paraId="527308F1" w14:textId="77777777" w:rsidTr="00312B5F">
        <w:tc>
          <w:tcPr>
            <w:tcW w:w="14220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C9EC16" w14:textId="77777777" w:rsidR="00B02C95" w:rsidRPr="00BD6A9E" w:rsidRDefault="00B02C95" w:rsidP="00312B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Notes: Treatment includes nursing homes in states with NBCP grants between 2010 and 2015 and excludes pilot NBCP states. Model 2 adjusts for covariates: number of beds, profit status, and HHI index. *p&lt;0.10, **p&lt;0.05, ***p&lt;0.01</w:t>
            </w:r>
          </w:p>
        </w:tc>
      </w:tr>
    </w:tbl>
    <w:p w14:paraId="222AF69F" w14:textId="77777777" w:rsidR="00B02C95" w:rsidRDefault="00B02C95" w:rsidP="00B02C95">
      <w:pPr>
        <w:spacing w:line="278" w:lineRule="auto"/>
      </w:pPr>
      <w:r>
        <w:t xml:space="preserve"> </w:t>
      </w:r>
      <w:r>
        <w:br w:type="page"/>
      </w:r>
    </w:p>
    <w:p w14:paraId="6543E8E8" w14:textId="77777777" w:rsidR="00B02C95" w:rsidRDefault="00B02C95" w:rsidP="00B02C95"/>
    <w:tbl>
      <w:tblPr>
        <w:tblpPr w:leftFromText="180" w:rightFromText="180" w:horzAnchor="margin" w:tblpXSpec="center" w:tblpY="495"/>
        <w:tblW w:w="142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12"/>
        <w:gridCol w:w="2697"/>
        <w:gridCol w:w="3236"/>
        <w:gridCol w:w="200"/>
        <w:gridCol w:w="3475"/>
      </w:tblGrid>
      <w:tr w:rsidR="00B02C95" w:rsidRPr="00BD6A9E" w14:paraId="4D5ED769" w14:textId="77777777" w:rsidTr="00312B5F">
        <w:trPr>
          <w:trHeight w:val="620"/>
        </w:trPr>
        <w:tc>
          <w:tcPr>
            <w:tcW w:w="14220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4B007E" w14:textId="77777777" w:rsidR="00B02C95" w:rsidRPr="00BD6A9E" w:rsidRDefault="00B02C95" w:rsidP="00312B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 xml:space="preserve">Appendix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Table 6.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 xml:space="preserve">Robustness check: 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Effects of NBCP on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deficiency score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for health deficiencies, and abuse, neglect, and exploitation (Callaway and Sant’Anna Difference-in-Differences (CSDID))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 xml:space="preserve"> </w:t>
            </w:r>
          </w:p>
        </w:tc>
      </w:tr>
      <w:tr w:rsidR="00B02C95" w:rsidRPr="00BD6A9E" w14:paraId="6B019661" w14:textId="77777777" w:rsidTr="00312B5F">
        <w:tc>
          <w:tcPr>
            <w:tcW w:w="46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7AB7E0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Outcomes</w:t>
            </w:r>
          </w:p>
        </w:tc>
        <w:tc>
          <w:tcPr>
            <w:tcW w:w="26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ECF952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Model 1</w:t>
            </w:r>
          </w:p>
        </w:tc>
        <w:tc>
          <w:tcPr>
            <w:tcW w:w="343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259CAC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Model 2</w:t>
            </w:r>
          </w:p>
        </w:tc>
        <w:tc>
          <w:tcPr>
            <w:tcW w:w="34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F8632E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Model 3</w:t>
            </w:r>
          </w:p>
        </w:tc>
      </w:tr>
      <w:tr w:rsidR="00B02C95" w:rsidRPr="00BD6A9E" w14:paraId="42867BDE" w14:textId="77777777" w:rsidTr="00312B5F">
        <w:tc>
          <w:tcPr>
            <w:tcW w:w="461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F2E9B2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69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FC1F38" w14:textId="77777777" w:rsidR="00B02C95" w:rsidRPr="00BD6A9E" w:rsidRDefault="00B02C95" w:rsidP="00312B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3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465ABF" w14:textId="77777777" w:rsidR="00B02C95" w:rsidRPr="00BD6A9E" w:rsidRDefault="00B02C95" w:rsidP="00312B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67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141C16" w14:textId="77777777" w:rsidR="00B02C95" w:rsidRPr="00BD6A9E" w:rsidRDefault="00B02C95" w:rsidP="00312B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</w:p>
        </w:tc>
      </w:tr>
      <w:tr w:rsidR="00B02C95" w:rsidRPr="00BD6A9E" w14:paraId="73ACC1B5" w14:textId="77777777" w:rsidTr="00312B5F"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4AC180" w14:textId="77777777" w:rsidR="00B02C95" w:rsidRPr="00BD6A9E" w:rsidRDefault="00B02C95" w:rsidP="00312B5F">
            <w:pPr>
              <w:spacing w:after="0" w:line="256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Health Deficiencies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EE1AC7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-0.7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04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*** (0.09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6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85FE83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-0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686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*** (0.09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7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367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81C69A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-0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691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*** (0.09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6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)</w:t>
            </w:r>
          </w:p>
        </w:tc>
      </w:tr>
      <w:tr w:rsidR="00B02C95" w:rsidRPr="00BD6A9E" w14:paraId="6CFEB70C" w14:textId="77777777" w:rsidTr="00312B5F"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902CB2" w14:textId="77777777" w:rsidR="00B02C95" w:rsidRPr="00BD6A9E" w:rsidRDefault="00B02C95" w:rsidP="00312B5F">
            <w:pPr>
              <w:spacing w:after="0" w:line="256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0F90E4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3647B5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67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69AC2B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</w:p>
        </w:tc>
      </w:tr>
      <w:tr w:rsidR="00B02C95" w:rsidRPr="00BD6A9E" w14:paraId="7F2CD13C" w14:textId="77777777" w:rsidTr="00312B5F"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C147DE" w14:textId="77777777" w:rsidR="00B02C95" w:rsidRPr="00BD6A9E" w:rsidRDefault="00B02C95" w:rsidP="00312B5F">
            <w:pPr>
              <w:spacing w:after="0" w:line="256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 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EEB08B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80,522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F79460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C4F2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80,522</w:t>
            </w:r>
          </w:p>
        </w:tc>
        <w:tc>
          <w:tcPr>
            <w:tcW w:w="367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03E31F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2C4F2C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80,522</w:t>
            </w:r>
          </w:p>
        </w:tc>
      </w:tr>
      <w:tr w:rsidR="00B02C95" w:rsidRPr="00BD6A9E" w14:paraId="4EB95767" w14:textId="77777777" w:rsidTr="00312B5F"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63D4BE" w14:textId="77777777" w:rsidR="00B02C95" w:rsidRPr="00BD6A9E" w:rsidRDefault="00B02C95" w:rsidP="00312B5F">
            <w:pPr>
              <w:spacing w:after="0" w:line="256" w:lineRule="auto"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5773C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1BF62A" w14:textId="77777777" w:rsidR="00B02C95" w:rsidRPr="002C4F2C" w:rsidRDefault="00B02C95" w:rsidP="00312B5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367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BF7A07" w14:textId="77777777" w:rsidR="00B02C95" w:rsidRPr="002C4F2C" w:rsidRDefault="00B02C95" w:rsidP="00312B5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</w:tr>
      <w:tr w:rsidR="00B02C95" w:rsidRPr="00BD6A9E" w14:paraId="0E395313" w14:textId="77777777" w:rsidTr="00312B5F"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5AE3BC" w14:textId="77777777" w:rsidR="00B02C95" w:rsidRPr="00BD6A9E" w:rsidRDefault="00B02C95" w:rsidP="00312B5F">
            <w:pPr>
              <w:spacing w:after="0" w:line="256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Abuse, Neglect, and Exploitation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DF6A8E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-0.0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30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*** (0.007)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079975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-0.03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4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*** (0.007)</w:t>
            </w:r>
          </w:p>
        </w:tc>
        <w:tc>
          <w:tcPr>
            <w:tcW w:w="367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970F79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-0.02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9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*** (0.007)</w:t>
            </w:r>
          </w:p>
        </w:tc>
      </w:tr>
      <w:tr w:rsidR="00B02C95" w:rsidRPr="00BD6A9E" w14:paraId="2CC0A47C" w14:textId="77777777" w:rsidTr="00312B5F"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34C9A2" w14:textId="77777777" w:rsidR="00B02C95" w:rsidRPr="00BD6A9E" w:rsidRDefault="00B02C95" w:rsidP="00312B5F">
            <w:pPr>
              <w:spacing w:after="0" w:line="256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281B80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B3DA90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67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D490B8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</w:p>
        </w:tc>
      </w:tr>
      <w:tr w:rsidR="00B02C95" w:rsidRPr="00BD6A9E" w14:paraId="07D39005" w14:textId="77777777" w:rsidTr="00312B5F"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72E104" w14:textId="77777777" w:rsidR="00B02C95" w:rsidRPr="00BD6A9E" w:rsidRDefault="00B02C95" w:rsidP="00312B5F">
            <w:pPr>
              <w:spacing w:after="0" w:line="256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N</w:t>
            </w:r>
            <w:r w:rsidRPr="00BD6A9E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2F4A97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12,930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4D71AC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12,930</w:t>
            </w:r>
          </w:p>
        </w:tc>
        <w:tc>
          <w:tcPr>
            <w:tcW w:w="367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0EC620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13,427</w:t>
            </w:r>
          </w:p>
        </w:tc>
      </w:tr>
      <w:tr w:rsidR="00B02C95" w:rsidRPr="00BD6A9E" w14:paraId="6C08D879" w14:textId="77777777" w:rsidTr="00312B5F"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48D3DA" w14:textId="77777777" w:rsidR="00B02C95" w:rsidRPr="00BD6A9E" w:rsidRDefault="00B02C95" w:rsidP="00312B5F">
            <w:pPr>
              <w:spacing w:after="0" w:line="256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Covariates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F42956" w14:textId="77777777" w:rsidR="00B02C95" w:rsidRPr="00DF01F9" w:rsidRDefault="00B02C95" w:rsidP="00312B5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F01F9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E2AB99" w14:textId="77777777" w:rsidR="00B02C95" w:rsidRPr="00DF01F9" w:rsidRDefault="00B02C95" w:rsidP="00312B5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367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DDE0E0" w14:textId="77777777" w:rsidR="00B02C95" w:rsidRPr="00DF01F9" w:rsidRDefault="00B02C95" w:rsidP="00312B5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F01F9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No</w:t>
            </w:r>
          </w:p>
        </w:tc>
      </w:tr>
      <w:tr w:rsidR="00B02C95" w:rsidRPr="00BD6A9E" w14:paraId="7F1F0D90" w14:textId="77777777" w:rsidTr="00312B5F">
        <w:tc>
          <w:tcPr>
            <w:tcW w:w="461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6597C3" w14:textId="77777777" w:rsidR="00B02C95" w:rsidRPr="00BD6A9E" w:rsidRDefault="00B02C95" w:rsidP="00312B5F">
            <w:pPr>
              <w:spacing w:after="0" w:line="256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Control group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7BECC8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Never treated</w:t>
            </w:r>
          </w:p>
        </w:tc>
        <w:tc>
          <w:tcPr>
            <w:tcW w:w="323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377F70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Never treated</w:t>
            </w:r>
          </w:p>
        </w:tc>
        <w:tc>
          <w:tcPr>
            <w:tcW w:w="367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20A9CE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Never and not-yet-treated</w:t>
            </w:r>
          </w:p>
        </w:tc>
      </w:tr>
      <w:tr w:rsidR="00B02C95" w:rsidRPr="00BD6A9E" w14:paraId="061BA44B" w14:textId="77777777" w:rsidTr="00312B5F">
        <w:tc>
          <w:tcPr>
            <w:tcW w:w="14220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584353" w14:textId="77777777" w:rsidR="00B02C95" w:rsidRPr="00BD6A9E" w:rsidRDefault="00B02C95" w:rsidP="00312B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Notes: Treatment includes nursing homes in states with NBCP grants between 2010 and 2015 and excludes pilot NBCP states. Model 2 adjusts for covariates: number of beds, profit status, and HHI index. *p&lt;0.10, **p&lt;0.05, ***p&lt;0.01</w:t>
            </w:r>
          </w:p>
        </w:tc>
      </w:tr>
    </w:tbl>
    <w:p w14:paraId="6D7A7C41" w14:textId="77777777" w:rsidR="00B02C95" w:rsidRDefault="00B02C95" w:rsidP="00B02C95">
      <w:pPr>
        <w:spacing w:line="278" w:lineRule="auto"/>
      </w:pPr>
      <w:r>
        <w:t xml:space="preserve"> </w:t>
      </w:r>
      <w:r>
        <w:br w:type="page"/>
      </w:r>
    </w:p>
    <w:tbl>
      <w:tblPr>
        <w:tblpPr w:leftFromText="180" w:rightFromText="180" w:horzAnchor="margin" w:tblpXSpec="center" w:tblpY="495"/>
        <w:tblW w:w="142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12"/>
        <w:gridCol w:w="2697"/>
        <w:gridCol w:w="3236"/>
        <w:gridCol w:w="200"/>
        <w:gridCol w:w="3475"/>
      </w:tblGrid>
      <w:tr w:rsidR="00B02C95" w:rsidRPr="00BD6A9E" w14:paraId="34F5998F" w14:textId="77777777" w:rsidTr="00312B5F">
        <w:trPr>
          <w:trHeight w:val="620"/>
        </w:trPr>
        <w:tc>
          <w:tcPr>
            <w:tcW w:w="14220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FDAD7F" w14:textId="77777777" w:rsidR="00B02C95" w:rsidRPr="00BD6A9E" w:rsidRDefault="00B02C95" w:rsidP="00312B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lastRenderedPageBreak/>
              <w:t xml:space="preserve">Appendix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Table 7.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 xml:space="preserve">Robustness check: 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Effects of NBCP on citations for health deficiencies, and abuse, neglect, and exploitation (Callaway and Sant’Anna Difference-in-Differences (CSDID))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excluding hospital-affiliated NH</w:t>
            </w:r>
          </w:p>
        </w:tc>
      </w:tr>
      <w:tr w:rsidR="00B02C95" w:rsidRPr="00BD6A9E" w14:paraId="47ED1641" w14:textId="77777777" w:rsidTr="00312B5F">
        <w:tc>
          <w:tcPr>
            <w:tcW w:w="46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10D42C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Outcomes</w:t>
            </w:r>
          </w:p>
        </w:tc>
        <w:tc>
          <w:tcPr>
            <w:tcW w:w="26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A871EE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Model 1</w:t>
            </w:r>
          </w:p>
        </w:tc>
        <w:tc>
          <w:tcPr>
            <w:tcW w:w="343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27780C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Model 2</w:t>
            </w:r>
          </w:p>
        </w:tc>
        <w:tc>
          <w:tcPr>
            <w:tcW w:w="34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355439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Model 3</w:t>
            </w:r>
          </w:p>
        </w:tc>
      </w:tr>
      <w:tr w:rsidR="00B02C95" w:rsidRPr="00BD6A9E" w14:paraId="13EA52EA" w14:textId="77777777" w:rsidTr="00312B5F">
        <w:tc>
          <w:tcPr>
            <w:tcW w:w="461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7B85B7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69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C5AFF9" w14:textId="77777777" w:rsidR="00B02C95" w:rsidRPr="00BD6A9E" w:rsidRDefault="00B02C95" w:rsidP="00312B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3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FCABE9" w14:textId="77777777" w:rsidR="00B02C95" w:rsidRPr="00BD6A9E" w:rsidRDefault="00B02C95" w:rsidP="00312B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67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5BFC48" w14:textId="77777777" w:rsidR="00B02C95" w:rsidRPr="00BD6A9E" w:rsidRDefault="00B02C95" w:rsidP="00312B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</w:p>
        </w:tc>
      </w:tr>
      <w:tr w:rsidR="00B02C95" w:rsidRPr="00BD6A9E" w14:paraId="778249D9" w14:textId="77777777" w:rsidTr="00312B5F"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7B9F1F" w14:textId="77777777" w:rsidR="00B02C95" w:rsidRPr="00BD6A9E" w:rsidRDefault="00B02C95" w:rsidP="00312B5F">
            <w:pPr>
              <w:spacing w:after="0" w:line="256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Number of Health Deficiencies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942002" w14:textId="77777777" w:rsidR="00B02C95" w:rsidRPr="00D85A8F" w:rsidRDefault="00B02C95" w:rsidP="00312B5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-0.</w:t>
            </w:r>
            <w:r w:rsidRPr="00D85A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719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*** (0.</w:t>
            </w:r>
            <w:r w:rsidRPr="00D85A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098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9CCBF6" w14:textId="77777777" w:rsidR="00B02C95" w:rsidRPr="00D85A8F" w:rsidRDefault="00B02C95" w:rsidP="00312B5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-0.</w:t>
            </w:r>
            <w:r w:rsidRPr="00D85A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690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*** (0.09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9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367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49710A" w14:textId="77777777" w:rsidR="00B02C95" w:rsidRPr="00D85A8F" w:rsidRDefault="00B02C95" w:rsidP="00312B5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-0.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70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1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*** (0.09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8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)</w:t>
            </w:r>
          </w:p>
        </w:tc>
      </w:tr>
      <w:tr w:rsidR="00B02C95" w:rsidRPr="00BD6A9E" w14:paraId="1AFBD8C4" w14:textId="77777777" w:rsidTr="00312B5F"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57F308" w14:textId="77777777" w:rsidR="00B02C95" w:rsidRPr="00BD6A9E" w:rsidRDefault="00B02C95" w:rsidP="00312B5F">
            <w:pPr>
              <w:spacing w:after="0" w:line="256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Main Analysis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: -0.7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1354A5" w14:textId="77777777" w:rsidR="00B02C95" w:rsidRPr="00D85A8F" w:rsidRDefault="00B02C95" w:rsidP="00312B5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A31682" w14:textId="77777777" w:rsidR="00B02C95" w:rsidRPr="00D85A8F" w:rsidRDefault="00B02C95" w:rsidP="00312B5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67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A34787" w14:textId="77777777" w:rsidR="00B02C95" w:rsidRPr="00D85A8F" w:rsidRDefault="00B02C95" w:rsidP="00312B5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</w:p>
        </w:tc>
      </w:tr>
      <w:tr w:rsidR="00B02C95" w:rsidRPr="00BD6A9E" w14:paraId="009D68A0" w14:textId="77777777" w:rsidTr="00312B5F"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B79F0F" w14:textId="77777777" w:rsidR="00B02C95" w:rsidRPr="00BD6A9E" w:rsidRDefault="00B02C95" w:rsidP="00312B5F">
            <w:pPr>
              <w:spacing w:after="0" w:line="256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5DE3B6" w14:textId="77777777" w:rsidR="00B02C95" w:rsidRPr="00D85A8F" w:rsidRDefault="00B02C95" w:rsidP="00312B5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F567C1" w14:textId="77777777" w:rsidR="00B02C95" w:rsidRPr="00D85A8F" w:rsidRDefault="00B02C95" w:rsidP="00312B5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67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9A1827" w14:textId="77777777" w:rsidR="00B02C95" w:rsidRPr="00D85A8F" w:rsidRDefault="00B02C95" w:rsidP="00312B5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</w:p>
        </w:tc>
      </w:tr>
      <w:tr w:rsidR="00B02C95" w:rsidRPr="00BD6A9E" w14:paraId="7C21394D" w14:textId="77777777" w:rsidTr="00312B5F"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C372CB" w14:textId="77777777" w:rsidR="00B02C95" w:rsidRPr="00BD6A9E" w:rsidRDefault="00B02C95" w:rsidP="00312B5F">
            <w:pPr>
              <w:spacing w:after="0" w:line="256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Probability of Citation for Abuse, Neglect, and Exploitation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179B78" w14:textId="77777777" w:rsidR="00B02C95" w:rsidRPr="00D85A8F" w:rsidRDefault="00B02C95" w:rsidP="00312B5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-0.</w:t>
            </w:r>
            <w:r w:rsidRPr="00D85A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033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*** (0.</w:t>
            </w:r>
            <w:r w:rsidRPr="00D85A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008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B41D64" w14:textId="77777777" w:rsidR="00B02C95" w:rsidRPr="00D85A8F" w:rsidRDefault="00B02C95" w:rsidP="00312B5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-0.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37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*** (0.0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8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367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D85426" w14:textId="77777777" w:rsidR="00B02C95" w:rsidRPr="00D85A8F" w:rsidRDefault="00B02C95" w:rsidP="00312B5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-0.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30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*** (0.0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8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)</w:t>
            </w:r>
          </w:p>
        </w:tc>
      </w:tr>
      <w:tr w:rsidR="00B02C95" w:rsidRPr="00BD6A9E" w14:paraId="5EA1144F" w14:textId="77777777" w:rsidTr="00312B5F"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A036C9" w14:textId="77777777" w:rsidR="00B02C95" w:rsidRPr="00BD6A9E" w:rsidRDefault="00B02C95" w:rsidP="00312B5F">
            <w:pPr>
              <w:spacing w:after="0" w:line="256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Main Analysis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: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-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029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628195" w14:textId="77777777" w:rsidR="00B02C95" w:rsidRPr="00D85A8F" w:rsidRDefault="00B02C95" w:rsidP="00312B5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11EC52" w14:textId="77777777" w:rsidR="00B02C95" w:rsidRPr="00D85A8F" w:rsidRDefault="00B02C95" w:rsidP="00312B5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67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A3F2A9" w14:textId="77777777" w:rsidR="00B02C95" w:rsidRPr="00D85A8F" w:rsidRDefault="00B02C95" w:rsidP="00312B5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</w:p>
        </w:tc>
      </w:tr>
      <w:tr w:rsidR="00B02C95" w:rsidRPr="00BD6A9E" w14:paraId="44C25633" w14:textId="77777777" w:rsidTr="00312B5F"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950F83" w14:textId="77777777" w:rsidR="00B02C95" w:rsidRPr="00BD6A9E" w:rsidRDefault="00B02C95" w:rsidP="00312B5F">
            <w:pPr>
              <w:spacing w:after="0" w:line="256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80F53F" w14:textId="77777777" w:rsidR="00B02C95" w:rsidRPr="00D85A8F" w:rsidRDefault="00B02C95" w:rsidP="00312B5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4D57DC" w14:textId="77777777" w:rsidR="00B02C95" w:rsidRPr="00D85A8F" w:rsidRDefault="00B02C95" w:rsidP="00312B5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67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309B4A" w14:textId="77777777" w:rsidR="00B02C95" w:rsidRPr="00D85A8F" w:rsidRDefault="00B02C95" w:rsidP="00312B5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</w:p>
        </w:tc>
      </w:tr>
      <w:tr w:rsidR="00B02C95" w:rsidRPr="00BD6A9E" w14:paraId="7D4C0FD9" w14:textId="77777777" w:rsidTr="00312B5F">
        <w:tc>
          <w:tcPr>
            <w:tcW w:w="461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71C714" w14:textId="77777777" w:rsidR="00B02C95" w:rsidRPr="00BD6A9E" w:rsidRDefault="00B02C95" w:rsidP="00312B5F">
            <w:pPr>
              <w:spacing w:after="0" w:line="256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Number of Citation for Abuse, Neglect, and Exploitation</w:t>
            </w:r>
          </w:p>
          <w:p w14:paraId="1DEF4154" w14:textId="77777777" w:rsidR="00B02C95" w:rsidRPr="00BD6A9E" w:rsidRDefault="00B02C95" w:rsidP="00312B5F">
            <w:pPr>
              <w:spacing w:after="0" w:line="256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Main Analysis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: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-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048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A9FF1D" w14:textId="77777777" w:rsidR="00B02C95" w:rsidRPr="00D85A8F" w:rsidRDefault="00B02C95" w:rsidP="00312B5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-0.</w:t>
            </w:r>
            <w:r w:rsidRPr="00D85A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051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*** (0.</w:t>
            </w:r>
            <w:r w:rsidRPr="00D85A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012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323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AD064D" w14:textId="77777777" w:rsidR="00B02C95" w:rsidRPr="00D85A8F" w:rsidRDefault="00B02C95" w:rsidP="00312B5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-0.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55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*** (0.012)</w:t>
            </w:r>
          </w:p>
        </w:tc>
        <w:tc>
          <w:tcPr>
            <w:tcW w:w="367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D7A119" w14:textId="77777777" w:rsidR="00B02C95" w:rsidRPr="00D85A8F" w:rsidRDefault="00B02C95" w:rsidP="00312B5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-0.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4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7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*** (0.012)</w:t>
            </w:r>
          </w:p>
        </w:tc>
      </w:tr>
      <w:tr w:rsidR="00B02C95" w:rsidRPr="00BD6A9E" w14:paraId="2A3EB546" w14:textId="77777777" w:rsidTr="00312B5F">
        <w:tc>
          <w:tcPr>
            <w:tcW w:w="461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08FAE1" w14:textId="77777777" w:rsidR="00B02C95" w:rsidRPr="00BD6A9E" w:rsidRDefault="00B02C95" w:rsidP="00312B5F">
            <w:pPr>
              <w:spacing w:after="0" w:line="256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269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8D7E19" w14:textId="77777777" w:rsidR="00B02C95" w:rsidRPr="00D85A8F" w:rsidRDefault="00B02C95" w:rsidP="00312B5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85A8F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82,535</w:t>
            </w:r>
          </w:p>
        </w:tc>
        <w:tc>
          <w:tcPr>
            <w:tcW w:w="323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2B88A8" w14:textId="77777777" w:rsidR="00B02C95" w:rsidRPr="00D85A8F" w:rsidRDefault="00B02C95" w:rsidP="00312B5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82,535</w:t>
            </w:r>
          </w:p>
        </w:tc>
        <w:tc>
          <w:tcPr>
            <w:tcW w:w="367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266D5F" w14:textId="77777777" w:rsidR="00B02C95" w:rsidRPr="00D85A8F" w:rsidRDefault="00B02C95" w:rsidP="00312B5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83,788</w:t>
            </w:r>
          </w:p>
        </w:tc>
      </w:tr>
      <w:tr w:rsidR="00B02C95" w:rsidRPr="00BD6A9E" w14:paraId="62E508EF" w14:textId="77777777" w:rsidTr="00312B5F"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BCF727" w14:textId="77777777" w:rsidR="00B02C95" w:rsidRPr="00BD6A9E" w:rsidRDefault="00B02C95" w:rsidP="00312B5F">
            <w:pPr>
              <w:spacing w:after="0" w:line="256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Covariates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6259E6" w14:textId="77777777" w:rsidR="00B02C95" w:rsidRPr="00DF01F9" w:rsidRDefault="00B02C95" w:rsidP="00312B5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F01F9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1FB860" w14:textId="77777777" w:rsidR="00B02C95" w:rsidRPr="00DF01F9" w:rsidRDefault="00B02C95" w:rsidP="00312B5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367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F12353" w14:textId="77777777" w:rsidR="00B02C95" w:rsidRPr="00DF01F9" w:rsidRDefault="00B02C95" w:rsidP="00312B5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F01F9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No</w:t>
            </w:r>
          </w:p>
        </w:tc>
      </w:tr>
      <w:tr w:rsidR="00B02C95" w:rsidRPr="00BD6A9E" w14:paraId="3D141C3C" w14:textId="77777777" w:rsidTr="00312B5F">
        <w:tc>
          <w:tcPr>
            <w:tcW w:w="461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94943E" w14:textId="77777777" w:rsidR="00B02C95" w:rsidRPr="00BD6A9E" w:rsidRDefault="00B02C95" w:rsidP="00312B5F">
            <w:pPr>
              <w:spacing w:after="0" w:line="256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Control group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07B2B6" w14:textId="77777777" w:rsidR="00B02C95" w:rsidRPr="00D85A8F" w:rsidRDefault="00B02C95" w:rsidP="00312B5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Never treated</w:t>
            </w:r>
          </w:p>
        </w:tc>
        <w:tc>
          <w:tcPr>
            <w:tcW w:w="323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5FE60E" w14:textId="77777777" w:rsidR="00B02C95" w:rsidRPr="00D85A8F" w:rsidRDefault="00B02C95" w:rsidP="00312B5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Never treated</w:t>
            </w:r>
          </w:p>
        </w:tc>
        <w:tc>
          <w:tcPr>
            <w:tcW w:w="367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097D2E" w14:textId="77777777" w:rsidR="00B02C95" w:rsidRPr="00D85A8F" w:rsidRDefault="00B02C95" w:rsidP="00312B5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Never and not-yet-treated</w:t>
            </w:r>
          </w:p>
        </w:tc>
      </w:tr>
      <w:tr w:rsidR="00B02C95" w:rsidRPr="00BD6A9E" w14:paraId="63853E17" w14:textId="77777777" w:rsidTr="00312B5F">
        <w:tc>
          <w:tcPr>
            <w:tcW w:w="14220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8C116C" w14:textId="77777777" w:rsidR="00B02C95" w:rsidRPr="00BD6A9E" w:rsidRDefault="00B02C95" w:rsidP="00312B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Notes: Treatment includes nursing homes in states with NBCP grants between 2010 and 2015 and excludes pilot NBCP states. Model 2 adjusts for covariates: number of beds, profit status, and HHI index. *p&lt;0.10, **p&lt;0.05, ***p&lt;0.01</w:t>
            </w:r>
          </w:p>
        </w:tc>
      </w:tr>
    </w:tbl>
    <w:p w14:paraId="09ABDABD" w14:textId="77777777" w:rsidR="00B02C95" w:rsidRDefault="00B02C95" w:rsidP="00B02C95"/>
    <w:p w14:paraId="20F34B18" w14:textId="77777777" w:rsidR="00B02C95" w:rsidRDefault="00B02C95" w:rsidP="00B02C95">
      <w:pPr>
        <w:spacing w:line="278" w:lineRule="auto"/>
      </w:pPr>
      <w:r>
        <w:br w:type="page"/>
      </w:r>
    </w:p>
    <w:p w14:paraId="3094A7AB" w14:textId="77777777" w:rsidR="00B02C95" w:rsidRDefault="00B02C95" w:rsidP="00B02C95"/>
    <w:p w14:paraId="51F11DB1" w14:textId="77777777" w:rsidR="00B02C95" w:rsidRDefault="00B02C95" w:rsidP="00B02C95">
      <w:pPr>
        <w:spacing w:line="278" w:lineRule="auto"/>
      </w:pPr>
    </w:p>
    <w:tbl>
      <w:tblPr>
        <w:tblpPr w:leftFromText="180" w:rightFromText="180" w:horzAnchor="margin" w:tblpXSpec="center" w:tblpY="495"/>
        <w:tblW w:w="142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12"/>
        <w:gridCol w:w="2697"/>
        <w:gridCol w:w="3236"/>
        <w:gridCol w:w="200"/>
        <w:gridCol w:w="3475"/>
      </w:tblGrid>
      <w:tr w:rsidR="00B02C95" w:rsidRPr="00BD6A9E" w14:paraId="4D5010A1" w14:textId="77777777" w:rsidTr="00312B5F">
        <w:trPr>
          <w:trHeight w:val="620"/>
        </w:trPr>
        <w:tc>
          <w:tcPr>
            <w:tcW w:w="14220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0CEF96" w14:textId="77777777" w:rsidR="00B02C95" w:rsidRPr="00BD6A9E" w:rsidRDefault="00B02C95" w:rsidP="00312B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 xml:space="preserve">Appendix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Table 8.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 xml:space="preserve">Robustness check: 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Effects of NBCP on citations for health deficiencies, and abuse, neglect, and exploitation (Callaway and Sant’Anna Difference-in-Differences (CSDID))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 xml:space="preserve"> ranging years from 2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11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to 201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6</w:t>
            </w:r>
          </w:p>
        </w:tc>
      </w:tr>
      <w:tr w:rsidR="00B02C95" w:rsidRPr="00BD6A9E" w14:paraId="6D2F9A0B" w14:textId="77777777" w:rsidTr="00312B5F">
        <w:tc>
          <w:tcPr>
            <w:tcW w:w="46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9AC0BD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Outcomes</w:t>
            </w:r>
          </w:p>
        </w:tc>
        <w:tc>
          <w:tcPr>
            <w:tcW w:w="26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E0DABE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Model 1</w:t>
            </w:r>
          </w:p>
        </w:tc>
        <w:tc>
          <w:tcPr>
            <w:tcW w:w="343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347AD2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Model 2</w:t>
            </w:r>
          </w:p>
        </w:tc>
        <w:tc>
          <w:tcPr>
            <w:tcW w:w="34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58B54A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Model 3</w:t>
            </w:r>
          </w:p>
        </w:tc>
      </w:tr>
      <w:tr w:rsidR="00B02C95" w:rsidRPr="00BD6A9E" w14:paraId="6623633E" w14:textId="77777777" w:rsidTr="00312B5F">
        <w:tc>
          <w:tcPr>
            <w:tcW w:w="461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3580BF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69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98F6D4" w14:textId="77777777" w:rsidR="00B02C95" w:rsidRPr="00BD6A9E" w:rsidRDefault="00B02C95" w:rsidP="00312B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3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41FBE1" w14:textId="77777777" w:rsidR="00B02C95" w:rsidRPr="00BD6A9E" w:rsidRDefault="00B02C95" w:rsidP="00312B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67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68D0EA" w14:textId="77777777" w:rsidR="00B02C95" w:rsidRPr="00BD6A9E" w:rsidRDefault="00B02C95" w:rsidP="00312B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</w:p>
        </w:tc>
      </w:tr>
      <w:tr w:rsidR="00B02C95" w:rsidRPr="00BD6A9E" w14:paraId="59A56C19" w14:textId="77777777" w:rsidTr="00312B5F"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A3313D" w14:textId="77777777" w:rsidR="00B02C95" w:rsidRPr="00BD6A9E" w:rsidRDefault="00B02C95" w:rsidP="00312B5F">
            <w:pPr>
              <w:spacing w:after="0" w:line="256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Number of Health Deficiencies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A4EAB1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-0.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683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*** (0.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151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CC7A1D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-0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686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*** (0.09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7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367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75A771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-0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691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*** (0.09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6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)</w:t>
            </w:r>
          </w:p>
        </w:tc>
      </w:tr>
      <w:tr w:rsidR="00B02C95" w:rsidRPr="00BD6A9E" w14:paraId="1C1080D1" w14:textId="77777777" w:rsidTr="00312B5F"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30D0F3" w14:textId="77777777" w:rsidR="00B02C95" w:rsidRPr="00BD6A9E" w:rsidRDefault="00B02C95" w:rsidP="00312B5F">
            <w:pPr>
              <w:spacing w:after="0" w:line="256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Main Analysis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: -0.7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CCDA42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DE09F7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67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312976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</w:p>
        </w:tc>
      </w:tr>
      <w:tr w:rsidR="00B02C95" w:rsidRPr="00BD6A9E" w14:paraId="1A46C574" w14:textId="77777777" w:rsidTr="00312B5F"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2A8999" w14:textId="77777777" w:rsidR="00B02C95" w:rsidRPr="00BD6A9E" w:rsidRDefault="00B02C95" w:rsidP="00312B5F">
            <w:pPr>
              <w:spacing w:after="0" w:line="256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ED8AD9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F47F9F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67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D0D9F7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</w:p>
        </w:tc>
      </w:tr>
      <w:tr w:rsidR="00B02C95" w:rsidRPr="00BD6A9E" w14:paraId="51D85A97" w14:textId="77777777" w:rsidTr="00312B5F"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11BC1F" w14:textId="77777777" w:rsidR="00B02C95" w:rsidRPr="00BD6A9E" w:rsidRDefault="00B02C95" w:rsidP="00312B5F">
            <w:pPr>
              <w:spacing w:after="0" w:line="256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Probability of Citation for Abuse, Neglect, and Exploitation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6AC7F4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-0.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47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*** (0.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13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85BB8C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-0.03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4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*** (0.007)</w:t>
            </w:r>
          </w:p>
        </w:tc>
        <w:tc>
          <w:tcPr>
            <w:tcW w:w="367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78D6E1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-0.02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9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*** (0.007)</w:t>
            </w:r>
          </w:p>
        </w:tc>
      </w:tr>
      <w:tr w:rsidR="00B02C95" w:rsidRPr="00BD6A9E" w14:paraId="3A5EBC45" w14:textId="77777777" w:rsidTr="00312B5F"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183F6C" w14:textId="77777777" w:rsidR="00B02C95" w:rsidRPr="00BD6A9E" w:rsidRDefault="00B02C95" w:rsidP="00312B5F">
            <w:pPr>
              <w:spacing w:after="0" w:line="256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Main Analysis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: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-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029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461A01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60774C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67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CD7DC4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</w:p>
        </w:tc>
      </w:tr>
      <w:tr w:rsidR="00B02C95" w:rsidRPr="00BD6A9E" w14:paraId="50418684" w14:textId="77777777" w:rsidTr="00312B5F"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696467" w14:textId="77777777" w:rsidR="00B02C95" w:rsidRPr="00BD6A9E" w:rsidRDefault="00B02C95" w:rsidP="00312B5F">
            <w:pPr>
              <w:spacing w:after="0" w:line="256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3DAC3E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05A4C8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67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8F79D4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</w:p>
        </w:tc>
      </w:tr>
      <w:tr w:rsidR="00B02C95" w:rsidRPr="00BD6A9E" w14:paraId="0E07DD16" w14:textId="77777777" w:rsidTr="00312B5F">
        <w:tc>
          <w:tcPr>
            <w:tcW w:w="461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D2613F" w14:textId="77777777" w:rsidR="00B02C95" w:rsidRPr="00BD6A9E" w:rsidRDefault="00B02C95" w:rsidP="00312B5F">
            <w:pPr>
              <w:spacing w:after="0" w:line="256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Number of Citation for Abuse, Neglect, and Exploitation</w:t>
            </w:r>
          </w:p>
          <w:p w14:paraId="2DE9B249" w14:textId="77777777" w:rsidR="00B02C95" w:rsidRPr="00BD6A9E" w:rsidRDefault="00B02C95" w:rsidP="00312B5F">
            <w:pPr>
              <w:spacing w:after="0" w:line="256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Main Analysis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: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-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048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6972DB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-0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81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*** (0.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24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323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6841AE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-0.0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43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*** (0.012)</w:t>
            </w:r>
          </w:p>
        </w:tc>
        <w:tc>
          <w:tcPr>
            <w:tcW w:w="367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AC8F73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-0.0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37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*** (0.012)</w:t>
            </w:r>
          </w:p>
        </w:tc>
      </w:tr>
      <w:tr w:rsidR="00B02C95" w:rsidRPr="00BD6A9E" w14:paraId="6A6E1EA2" w14:textId="77777777" w:rsidTr="00312B5F">
        <w:tc>
          <w:tcPr>
            <w:tcW w:w="461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B95235" w14:textId="77777777" w:rsidR="00B02C95" w:rsidRPr="00BD6A9E" w:rsidRDefault="00B02C95" w:rsidP="00312B5F">
            <w:pPr>
              <w:spacing w:after="0" w:line="256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269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93A475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47,516</w:t>
            </w:r>
          </w:p>
        </w:tc>
        <w:tc>
          <w:tcPr>
            <w:tcW w:w="323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18D0E0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47,516</w:t>
            </w:r>
          </w:p>
        </w:tc>
        <w:tc>
          <w:tcPr>
            <w:tcW w:w="367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12204D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47,751</w:t>
            </w:r>
          </w:p>
        </w:tc>
      </w:tr>
      <w:tr w:rsidR="00B02C95" w:rsidRPr="00BD6A9E" w14:paraId="5D04A471" w14:textId="77777777" w:rsidTr="00312B5F">
        <w:tc>
          <w:tcPr>
            <w:tcW w:w="46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9A2603" w14:textId="77777777" w:rsidR="00B02C95" w:rsidRPr="00BD6A9E" w:rsidRDefault="00B02C95" w:rsidP="00312B5F">
            <w:pPr>
              <w:spacing w:after="0" w:line="256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Covariates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B10FEA" w14:textId="77777777" w:rsidR="00B02C95" w:rsidRPr="00DF01F9" w:rsidRDefault="00B02C95" w:rsidP="00312B5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F01F9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BC6125" w14:textId="77777777" w:rsidR="00B02C95" w:rsidRPr="00DF01F9" w:rsidRDefault="00B02C95" w:rsidP="00312B5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367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E799D0" w14:textId="77777777" w:rsidR="00B02C95" w:rsidRPr="00DF01F9" w:rsidRDefault="00B02C95" w:rsidP="00312B5F">
            <w:pPr>
              <w:spacing w:after="0" w:line="256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F01F9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No</w:t>
            </w:r>
          </w:p>
        </w:tc>
      </w:tr>
      <w:tr w:rsidR="00B02C95" w:rsidRPr="00BD6A9E" w14:paraId="612C6757" w14:textId="77777777" w:rsidTr="00312B5F">
        <w:tc>
          <w:tcPr>
            <w:tcW w:w="461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2561D7" w14:textId="77777777" w:rsidR="00B02C95" w:rsidRPr="00BD6A9E" w:rsidRDefault="00B02C95" w:rsidP="00312B5F">
            <w:pPr>
              <w:spacing w:after="0" w:line="256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Control group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271FF7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Never treated</w:t>
            </w:r>
          </w:p>
        </w:tc>
        <w:tc>
          <w:tcPr>
            <w:tcW w:w="323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021CAB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Never treated</w:t>
            </w:r>
          </w:p>
        </w:tc>
        <w:tc>
          <w:tcPr>
            <w:tcW w:w="367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12D970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Never and not-yet-treated</w:t>
            </w:r>
          </w:p>
        </w:tc>
      </w:tr>
      <w:tr w:rsidR="00B02C95" w:rsidRPr="00BD6A9E" w14:paraId="3B4CB87D" w14:textId="77777777" w:rsidTr="00312B5F">
        <w:tc>
          <w:tcPr>
            <w:tcW w:w="14220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8563A5" w14:textId="77777777" w:rsidR="00B02C95" w:rsidRPr="00BD6A9E" w:rsidRDefault="00B02C95" w:rsidP="00312B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Notes: Treatment includes nursing homes in states with NBCP grants between 201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1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and 2015 and excludes pilot NBCP states. Model 2 adjusts for covariates: number of beds, profit status, and HHI index. *p&lt;0.10, **p&lt;0.05, ***p&lt;0.01</w:t>
            </w:r>
          </w:p>
        </w:tc>
      </w:tr>
    </w:tbl>
    <w:p w14:paraId="094E5D85" w14:textId="77777777" w:rsidR="00B02C95" w:rsidRDefault="00B02C95" w:rsidP="00B02C95"/>
    <w:p w14:paraId="1E665D15" w14:textId="77777777" w:rsidR="00B02C95" w:rsidRDefault="00B02C95" w:rsidP="00B02C95">
      <w:pPr>
        <w:spacing w:line="278" w:lineRule="auto"/>
      </w:pPr>
      <w:r>
        <w:br w:type="page"/>
      </w:r>
    </w:p>
    <w:p w14:paraId="580DB715" w14:textId="77777777" w:rsidR="00B02C95" w:rsidRDefault="00B02C95" w:rsidP="00B02C95"/>
    <w:p w14:paraId="21359345" w14:textId="77777777" w:rsidR="00B02C95" w:rsidRDefault="00B02C95" w:rsidP="00B02C95">
      <w:pPr>
        <w:spacing w:line="278" w:lineRule="auto"/>
      </w:pPr>
    </w:p>
    <w:tbl>
      <w:tblPr>
        <w:tblpPr w:leftFromText="180" w:rightFromText="180" w:vertAnchor="page" w:horzAnchor="margin" w:tblpXSpec="center" w:tblpY="2171"/>
        <w:tblW w:w="79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49"/>
        <w:gridCol w:w="4571"/>
      </w:tblGrid>
      <w:tr w:rsidR="00B02C95" w:rsidRPr="00BD6A9E" w14:paraId="30CF36E7" w14:textId="77777777" w:rsidTr="00312B5F">
        <w:trPr>
          <w:trHeight w:val="385"/>
        </w:trPr>
        <w:tc>
          <w:tcPr>
            <w:tcW w:w="79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5F9476" w14:textId="77777777" w:rsidR="00B02C95" w:rsidRPr="00BD6A9E" w:rsidRDefault="00B02C95" w:rsidP="00312B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 xml:space="preserve">Appendix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Table 9.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 xml:space="preserve">Placebo Test: 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Effects of NBCP on citations for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environmental citations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(Callaway and Sant’Anna Difference-in-Differences (CSDID))</w:t>
            </w:r>
          </w:p>
        </w:tc>
      </w:tr>
      <w:tr w:rsidR="00B02C95" w:rsidRPr="00BD6A9E" w14:paraId="3396F822" w14:textId="77777777" w:rsidTr="00312B5F">
        <w:trPr>
          <w:trHeight w:val="179"/>
        </w:trPr>
        <w:tc>
          <w:tcPr>
            <w:tcW w:w="33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7A1310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Outcomes</w:t>
            </w:r>
          </w:p>
        </w:tc>
        <w:tc>
          <w:tcPr>
            <w:tcW w:w="45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3A09CE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Model 1</w:t>
            </w:r>
          </w:p>
        </w:tc>
      </w:tr>
      <w:tr w:rsidR="00B02C95" w:rsidRPr="00BD6A9E" w14:paraId="0BD728FA" w14:textId="77777777" w:rsidTr="00312B5F">
        <w:trPr>
          <w:trHeight w:val="179"/>
        </w:trPr>
        <w:tc>
          <w:tcPr>
            <w:tcW w:w="334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B9F117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57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62D6CD" w14:textId="77777777" w:rsidR="00B02C95" w:rsidRPr="00BD6A9E" w:rsidRDefault="00B02C95" w:rsidP="00312B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</w:p>
        </w:tc>
      </w:tr>
      <w:tr w:rsidR="00B02C95" w:rsidRPr="00BD6A9E" w14:paraId="768FD2B5" w14:textId="77777777" w:rsidTr="00312B5F">
        <w:trPr>
          <w:trHeight w:val="185"/>
        </w:trPr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4BC2A1" w14:textId="77777777" w:rsidR="00B02C95" w:rsidRPr="00BD6A9E" w:rsidRDefault="00B02C95" w:rsidP="00312B5F">
            <w:pPr>
              <w:spacing w:after="0" w:line="256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sz w:val="24"/>
                <w:szCs w:val="24"/>
                <w14:ligatures w14:val="none"/>
              </w:rPr>
              <w:t>Environmental Citations</w:t>
            </w: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768316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-0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007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(0.0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06</w:t>
            </w: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)</w:t>
            </w:r>
          </w:p>
        </w:tc>
      </w:tr>
      <w:tr w:rsidR="00B02C95" w:rsidRPr="00BD6A9E" w14:paraId="436618BB" w14:textId="77777777" w:rsidTr="00312B5F">
        <w:trPr>
          <w:trHeight w:val="179"/>
        </w:trPr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93635E" w14:textId="77777777" w:rsidR="00B02C95" w:rsidRPr="00BD6A9E" w:rsidRDefault="00B02C95" w:rsidP="00312B5F">
            <w:pPr>
              <w:spacing w:after="0" w:line="256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57B921" w14:textId="77777777" w:rsidR="00B02C95" w:rsidRPr="00EE005A" w:rsidRDefault="00B02C95" w:rsidP="00312B5F">
            <w:pPr>
              <w:spacing w:after="0" w:line="256" w:lineRule="auto"/>
              <w:rPr>
                <w:rFonts w:ascii="Arial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B02C95" w:rsidRPr="00BD6A9E" w14:paraId="12A4D06D" w14:textId="77777777" w:rsidTr="00312B5F">
        <w:trPr>
          <w:trHeight w:val="45"/>
        </w:trPr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CF8D6F" w14:textId="77777777" w:rsidR="00B02C95" w:rsidRPr="00BD6A9E" w:rsidRDefault="00B02C95" w:rsidP="00312B5F">
            <w:pPr>
              <w:spacing w:after="0" w:line="256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71AA73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</w:p>
        </w:tc>
      </w:tr>
      <w:tr w:rsidR="00B02C95" w:rsidRPr="00BD6A9E" w14:paraId="5E74CE38" w14:textId="77777777" w:rsidTr="00312B5F">
        <w:trPr>
          <w:trHeight w:val="179"/>
        </w:trPr>
        <w:tc>
          <w:tcPr>
            <w:tcW w:w="334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DCA67C" w14:textId="77777777" w:rsidR="00B02C95" w:rsidRPr="00BD6A9E" w:rsidRDefault="00B02C95" w:rsidP="00312B5F">
            <w:pPr>
              <w:spacing w:after="0" w:line="256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457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EBC86D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88,680</w:t>
            </w:r>
          </w:p>
        </w:tc>
      </w:tr>
      <w:tr w:rsidR="00B02C95" w:rsidRPr="00BD6A9E" w14:paraId="326A67D9" w14:textId="77777777" w:rsidTr="00312B5F">
        <w:trPr>
          <w:trHeight w:val="179"/>
        </w:trPr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182544" w14:textId="77777777" w:rsidR="00B02C95" w:rsidRPr="00BD6A9E" w:rsidRDefault="00B02C95" w:rsidP="00312B5F">
            <w:pPr>
              <w:spacing w:after="0" w:line="256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Covariates</w:t>
            </w:r>
          </w:p>
        </w:tc>
        <w:tc>
          <w:tcPr>
            <w:tcW w:w="45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5A8343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1E72E5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  <w14:ligatures w14:val="none"/>
              </w:rPr>
              <w:t>No</w:t>
            </w:r>
          </w:p>
        </w:tc>
      </w:tr>
      <w:tr w:rsidR="00B02C95" w:rsidRPr="00BD6A9E" w14:paraId="5E7EBF2F" w14:textId="77777777" w:rsidTr="00312B5F">
        <w:trPr>
          <w:trHeight w:val="179"/>
        </w:trPr>
        <w:tc>
          <w:tcPr>
            <w:tcW w:w="334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1EC6C0" w14:textId="77777777" w:rsidR="00B02C95" w:rsidRPr="00BD6A9E" w:rsidRDefault="00B02C95" w:rsidP="00312B5F">
            <w:pPr>
              <w:spacing w:after="0" w:line="256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Control group</w:t>
            </w:r>
          </w:p>
        </w:tc>
        <w:tc>
          <w:tcPr>
            <w:tcW w:w="457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BB8233" w14:textId="77777777" w:rsidR="00B02C95" w:rsidRPr="00BD6A9E" w:rsidRDefault="00B02C95" w:rsidP="00312B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Never treated</w:t>
            </w:r>
          </w:p>
        </w:tc>
      </w:tr>
      <w:tr w:rsidR="00B02C95" w:rsidRPr="00BD6A9E" w14:paraId="2C9A58BB" w14:textId="77777777" w:rsidTr="00312B5F">
        <w:trPr>
          <w:trHeight w:val="546"/>
        </w:trPr>
        <w:tc>
          <w:tcPr>
            <w:tcW w:w="79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79540D" w14:textId="77777777" w:rsidR="00B02C95" w:rsidRPr="00BD6A9E" w:rsidRDefault="00B02C95" w:rsidP="00312B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BD6A9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14:ligatures w14:val="none"/>
              </w:rPr>
              <w:t>Notes: Treatment includes nursing homes in states with NBCP grants between 2010 and 2015 and excludes pilot NBCP states. *p&lt;0.10, **p&lt;0.05, ***p&lt;0.01</w:t>
            </w:r>
          </w:p>
        </w:tc>
      </w:tr>
    </w:tbl>
    <w:p w14:paraId="384AC7E3" w14:textId="77777777" w:rsidR="00B02C95" w:rsidRDefault="00B02C95" w:rsidP="00B02C95"/>
    <w:p w14:paraId="1BA2270E" w14:textId="77777777" w:rsidR="00B02C95" w:rsidRDefault="00B02C95" w:rsidP="00B02C95">
      <w:pPr>
        <w:spacing w:after="0"/>
      </w:pPr>
    </w:p>
    <w:p w14:paraId="1673A3DE" w14:textId="3B3CCE25" w:rsidR="00B73BEA" w:rsidRDefault="00A02070" w:rsidP="00B02C95">
      <w:pPr>
        <w:spacing w:after="0"/>
      </w:pPr>
      <w:r>
        <w:br w:type="textWrapping" w:clear="all"/>
      </w:r>
    </w:p>
    <w:p w14:paraId="26BD3B0F" w14:textId="77777777" w:rsidR="00B73BEA" w:rsidRDefault="00B73BEA">
      <w:pPr>
        <w:spacing w:line="278" w:lineRule="auto"/>
      </w:pPr>
      <w:r>
        <w:br w:type="page"/>
      </w:r>
    </w:p>
    <w:p w14:paraId="45B7E79A" w14:textId="3C3D7709" w:rsidR="00B56608" w:rsidRDefault="00B73BEA" w:rsidP="00B02C95">
      <w:pPr>
        <w:spacing w:after="0"/>
        <w:rPr>
          <w:rFonts w:ascii="Times New Roman" w:eastAsia="DengXian" w:hAnsi="Times New Roman" w:cs="Times New Roman"/>
          <w:color w:val="000000"/>
          <w:sz w:val="24"/>
          <w:szCs w:val="24"/>
          <w14:ligatures w14:val="none"/>
        </w:rPr>
      </w:pPr>
      <w:r w:rsidRPr="00B73BEA">
        <w:rPr>
          <w:rFonts w:ascii="Times New Roman" w:eastAsia="DengXian" w:hAnsi="Times New Roman" w:cs="Times New Roman"/>
          <w:color w:val="000000"/>
          <w:sz w:val="24"/>
          <w:szCs w:val="24"/>
          <w14:ligatures w14:val="none"/>
        </w:rPr>
        <w:lastRenderedPageBreak/>
        <w:t xml:space="preserve">Appendix Table 10: </w:t>
      </w:r>
      <w:r w:rsidR="00FB0288">
        <w:rPr>
          <w:rFonts w:ascii="Times New Roman" w:eastAsia="DengXian" w:hAnsi="Times New Roman" w:cs="Times New Roman"/>
          <w:color w:val="000000"/>
          <w:sz w:val="24"/>
          <w:szCs w:val="24"/>
          <w14:ligatures w14:val="none"/>
        </w:rPr>
        <w:t xml:space="preserve">OIG Reports of </w:t>
      </w:r>
      <w:r w:rsidRPr="00B73BEA">
        <w:rPr>
          <w:rFonts w:ascii="Times New Roman" w:eastAsia="DengXian" w:hAnsi="Times New Roman" w:cs="Times New Roman"/>
          <w:color w:val="000000"/>
          <w:sz w:val="24"/>
          <w:szCs w:val="24"/>
          <w14:ligatures w14:val="none"/>
        </w:rPr>
        <w:t xml:space="preserve">NBCP Implementation </w:t>
      </w:r>
    </w:p>
    <w:tbl>
      <w:tblPr>
        <w:tblStyle w:val="TableGrid"/>
        <w:tblW w:w="0" w:type="auto"/>
        <w:tblInd w:w="1251" w:type="dxa"/>
        <w:tblLook w:val="04A0" w:firstRow="1" w:lastRow="0" w:firstColumn="1" w:lastColumn="0" w:noHBand="0" w:noVBand="1"/>
      </w:tblPr>
      <w:tblGrid>
        <w:gridCol w:w="4860"/>
        <w:gridCol w:w="3064"/>
      </w:tblGrid>
      <w:tr w:rsidR="002D4A77" w14:paraId="082FFD9A" w14:textId="77777777" w:rsidTr="0040121B">
        <w:tc>
          <w:tcPr>
            <w:tcW w:w="4860" w:type="dxa"/>
          </w:tcPr>
          <w:p w14:paraId="6B5F83A1" w14:textId="77777777" w:rsidR="002D4A77" w:rsidRDefault="002D4A77" w:rsidP="004012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219371258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IG Report</w:t>
            </w:r>
          </w:p>
        </w:tc>
        <w:tc>
          <w:tcPr>
            <w:tcW w:w="3064" w:type="dxa"/>
          </w:tcPr>
          <w:p w14:paraId="4A49B19F" w14:textId="77777777" w:rsidR="002D4A77" w:rsidRDefault="002D4A77" w:rsidP="004012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16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ded Treatment States</w:t>
            </w:r>
          </w:p>
        </w:tc>
      </w:tr>
      <w:tr w:rsidR="002D4A77" w14:paraId="43BFF8B8" w14:textId="77777777" w:rsidTr="0040121B">
        <w:tc>
          <w:tcPr>
            <w:tcW w:w="4860" w:type="dxa"/>
          </w:tcPr>
          <w:p w14:paraId="3420B272" w14:textId="07788959" w:rsidR="002D4A77" w:rsidRDefault="002D4A77" w:rsidP="0040121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13AD">
              <w:rPr>
                <w:rFonts w:ascii="Times New Roman" w:hAnsi="Times New Roman" w:cs="Times New Roman"/>
                <w:sz w:val="24"/>
                <w:szCs w:val="24"/>
              </w:rPr>
              <w:t>National Background Check Program for Long-Term-Care Providers: Assessment of State Programs Concluded Between 2013 and 2016</w:t>
            </w:r>
            <w:r w:rsidR="00855512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855512" w:rsidRPr="00855512">
              <w:rPr>
                <w:rFonts w:ascii="Times New Roman" w:hAnsi="Times New Roman" w:cs="Times New Roman"/>
                <w:sz w:val="24"/>
                <w:szCs w:val="24"/>
              </w:rPr>
              <w:t>(OEI‑07‑16‑00160), April 25, 2019</w:t>
            </w:r>
          </w:p>
        </w:tc>
        <w:tc>
          <w:tcPr>
            <w:tcW w:w="3064" w:type="dxa"/>
          </w:tcPr>
          <w:p w14:paraId="656A8D6A" w14:textId="77777777" w:rsidR="002D4A77" w:rsidRPr="00CB6C08" w:rsidRDefault="002D4A77" w:rsidP="00401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C08">
              <w:rPr>
                <w:rFonts w:ascii="Times New Roman" w:hAnsi="Times New Roman" w:cs="Times New Roman"/>
                <w:sz w:val="24"/>
                <w:szCs w:val="24"/>
              </w:rPr>
              <w:t>CT; DE; MO</w:t>
            </w:r>
          </w:p>
        </w:tc>
      </w:tr>
      <w:tr w:rsidR="002D4A77" w14:paraId="195FA777" w14:textId="77777777" w:rsidTr="0040121B">
        <w:tc>
          <w:tcPr>
            <w:tcW w:w="4860" w:type="dxa"/>
          </w:tcPr>
          <w:p w14:paraId="36B5832F" w14:textId="0F2AF3FD" w:rsidR="002D4A77" w:rsidRDefault="002D4A77" w:rsidP="0040121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13AD">
              <w:rPr>
                <w:rFonts w:ascii="Times New Roman" w:hAnsi="Times New Roman" w:cs="Times New Roman"/>
                <w:sz w:val="24"/>
                <w:szCs w:val="24"/>
              </w:rPr>
              <w:t xml:space="preserve">National Background Check Program for Long-Term-Care Providers: Assessment of State Programs Con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 2017 and 2018</w:t>
            </w:r>
            <w:r w:rsidR="00855512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855512" w:rsidRPr="00855512">
              <w:rPr>
                <w:rFonts w:ascii="Times New Roman" w:hAnsi="Times New Roman" w:cs="Times New Roman"/>
                <w:sz w:val="24"/>
                <w:szCs w:val="24"/>
              </w:rPr>
              <w:t>(OEI‑07‑18‑00290), August 21, 2019.</w:t>
            </w:r>
          </w:p>
        </w:tc>
        <w:tc>
          <w:tcPr>
            <w:tcW w:w="3064" w:type="dxa"/>
          </w:tcPr>
          <w:p w14:paraId="6C7681D5" w14:textId="77777777" w:rsidR="002D4A77" w:rsidRPr="00CB6C08" w:rsidRDefault="002D4A77" w:rsidP="00401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C08">
              <w:rPr>
                <w:rFonts w:ascii="Times New Roman" w:hAnsi="Times New Roman" w:cs="Times New Roman"/>
                <w:sz w:val="24"/>
                <w:szCs w:val="24"/>
              </w:rPr>
              <w:t>CA; GA; KY; ME; NC; OK; UT</w:t>
            </w:r>
          </w:p>
        </w:tc>
      </w:tr>
      <w:tr w:rsidR="002D4A77" w14:paraId="35137EC7" w14:textId="77777777" w:rsidTr="0040121B">
        <w:tc>
          <w:tcPr>
            <w:tcW w:w="4860" w:type="dxa"/>
          </w:tcPr>
          <w:p w14:paraId="05A8470B" w14:textId="1C83695A" w:rsidR="002D4A77" w:rsidRDefault="002D4A77" w:rsidP="0040121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13AD">
              <w:rPr>
                <w:rFonts w:ascii="Times New Roman" w:hAnsi="Times New Roman" w:cs="Times New Roman"/>
                <w:sz w:val="24"/>
                <w:szCs w:val="24"/>
              </w:rPr>
              <w:t xml:space="preserve">National Background Check Program for Long-Term-Care Providers: Assessment of State Programs Conclu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 2019</w:t>
            </w:r>
            <w:r w:rsidR="00855512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855512" w:rsidRPr="00855512">
              <w:rPr>
                <w:rFonts w:ascii="Times New Roman" w:hAnsi="Times New Roman" w:cs="Times New Roman"/>
                <w:sz w:val="24"/>
                <w:szCs w:val="24"/>
              </w:rPr>
              <w:t>(OEI‑07‑20‑00180), September 2020.</w:t>
            </w:r>
          </w:p>
        </w:tc>
        <w:tc>
          <w:tcPr>
            <w:tcW w:w="3064" w:type="dxa"/>
          </w:tcPr>
          <w:p w14:paraId="23BA1710" w14:textId="77777777" w:rsidR="002D4A77" w:rsidRPr="00CB6C08" w:rsidRDefault="002D4A77" w:rsidP="00401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C08">
              <w:rPr>
                <w:rFonts w:ascii="Times New Roman" w:hAnsi="Times New Roman" w:cs="Times New Roman"/>
                <w:sz w:val="24"/>
                <w:szCs w:val="24"/>
              </w:rPr>
              <w:t>HI; OH; OR</w:t>
            </w:r>
          </w:p>
        </w:tc>
      </w:tr>
      <w:tr w:rsidR="002D4A77" w14:paraId="31222D6F" w14:textId="77777777" w:rsidTr="0040121B">
        <w:tc>
          <w:tcPr>
            <w:tcW w:w="4860" w:type="dxa"/>
          </w:tcPr>
          <w:p w14:paraId="47F37A73" w14:textId="35980ABA" w:rsidR="002D4A77" w:rsidRDefault="002D4A77" w:rsidP="0040121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orida Ensured That Nursing Homes Complied with Federal Background Check Requirements</w:t>
            </w:r>
            <w:r w:rsidR="00855512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855512" w:rsidRPr="00855512">
              <w:rPr>
                <w:rFonts w:ascii="Times New Roman" w:hAnsi="Times New Roman" w:cs="Times New Roman"/>
                <w:sz w:val="24"/>
                <w:szCs w:val="24"/>
              </w:rPr>
              <w:t>(Report No. A‑04‑23‑08100), April 29, 2024</w:t>
            </w:r>
          </w:p>
        </w:tc>
        <w:tc>
          <w:tcPr>
            <w:tcW w:w="3064" w:type="dxa"/>
          </w:tcPr>
          <w:p w14:paraId="62AD65AB" w14:textId="77777777" w:rsidR="002D4A77" w:rsidRPr="00CB6C08" w:rsidRDefault="002D4A77" w:rsidP="00401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C08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</w:p>
        </w:tc>
      </w:tr>
      <w:tr w:rsidR="002D4A77" w14:paraId="35FD8C6A" w14:textId="77777777" w:rsidTr="0040121B">
        <w:tc>
          <w:tcPr>
            <w:tcW w:w="7924" w:type="dxa"/>
            <w:gridSpan w:val="2"/>
          </w:tcPr>
          <w:p w14:paraId="0735CCC6" w14:textId="77777777" w:rsidR="002D4A77" w:rsidRPr="0042164B" w:rsidRDefault="002D4A77" w:rsidP="00401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64B">
              <w:rPr>
                <w:rFonts w:ascii="Times New Roman" w:hAnsi="Times New Roman" w:cs="Times New Roman"/>
                <w:sz w:val="24"/>
                <w:szCs w:val="24"/>
              </w:rPr>
              <w:t>Notes: Pilot states are excluded.</w:t>
            </w:r>
          </w:p>
        </w:tc>
      </w:tr>
      <w:bookmarkEnd w:id="0"/>
    </w:tbl>
    <w:p w14:paraId="20B2186B" w14:textId="77777777" w:rsidR="002D4A77" w:rsidRPr="00B73BEA" w:rsidRDefault="002D4A77" w:rsidP="00B02C95">
      <w:pPr>
        <w:spacing w:after="0"/>
        <w:rPr>
          <w:rFonts w:ascii="Times New Roman" w:eastAsia="DengXian" w:hAnsi="Times New Roman" w:cs="Times New Roman"/>
          <w:color w:val="000000"/>
          <w:sz w:val="24"/>
          <w:szCs w:val="24"/>
          <w14:ligatures w14:val="none"/>
        </w:rPr>
      </w:pPr>
    </w:p>
    <w:sectPr w:rsidR="002D4A77" w:rsidRPr="00B73BEA" w:rsidSect="006863B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FD8"/>
    <w:rsid w:val="000400BC"/>
    <w:rsid w:val="0005211A"/>
    <w:rsid w:val="000C61A1"/>
    <w:rsid w:val="000E5C0F"/>
    <w:rsid w:val="000F1C1E"/>
    <w:rsid w:val="000F6706"/>
    <w:rsid w:val="000F7FCE"/>
    <w:rsid w:val="00135BCA"/>
    <w:rsid w:val="0014011A"/>
    <w:rsid w:val="00146CCF"/>
    <w:rsid w:val="00150FDF"/>
    <w:rsid w:val="00191A93"/>
    <w:rsid w:val="00192FC9"/>
    <w:rsid w:val="001931DB"/>
    <w:rsid w:val="001A1D44"/>
    <w:rsid w:val="001B727E"/>
    <w:rsid w:val="001E1AD1"/>
    <w:rsid w:val="001F02C9"/>
    <w:rsid w:val="002000AE"/>
    <w:rsid w:val="0025003D"/>
    <w:rsid w:val="00254BA7"/>
    <w:rsid w:val="002C5CF0"/>
    <w:rsid w:val="002D4A77"/>
    <w:rsid w:val="002E1B57"/>
    <w:rsid w:val="003026B2"/>
    <w:rsid w:val="003059BE"/>
    <w:rsid w:val="0030674A"/>
    <w:rsid w:val="00313117"/>
    <w:rsid w:val="00315822"/>
    <w:rsid w:val="00370E5A"/>
    <w:rsid w:val="00413705"/>
    <w:rsid w:val="004202FD"/>
    <w:rsid w:val="0042142D"/>
    <w:rsid w:val="00435530"/>
    <w:rsid w:val="00454733"/>
    <w:rsid w:val="0049164C"/>
    <w:rsid w:val="00503618"/>
    <w:rsid w:val="00515A1B"/>
    <w:rsid w:val="00524F5A"/>
    <w:rsid w:val="00543B56"/>
    <w:rsid w:val="0056505C"/>
    <w:rsid w:val="005F3FC7"/>
    <w:rsid w:val="00657043"/>
    <w:rsid w:val="006606C5"/>
    <w:rsid w:val="006863B3"/>
    <w:rsid w:val="007020C4"/>
    <w:rsid w:val="0078194E"/>
    <w:rsid w:val="007F5FD8"/>
    <w:rsid w:val="00855512"/>
    <w:rsid w:val="008B7159"/>
    <w:rsid w:val="008E70A6"/>
    <w:rsid w:val="00937711"/>
    <w:rsid w:val="00964A61"/>
    <w:rsid w:val="00981674"/>
    <w:rsid w:val="0099481A"/>
    <w:rsid w:val="009A0A4F"/>
    <w:rsid w:val="00A02070"/>
    <w:rsid w:val="00A47A06"/>
    <w:rsid w:val="00A50863"/>
    <w:rsid w:val="00A84D7C"/>
    <w:rsid w:val="00A944FF"/>
    <w:rsid w:val="00AD07D9"/>
    <w:rsid w:val="00AE51BF"/>
    <w:rsid w:val="00B023DE"/>
    <w:rsid w:val="00B02C95"/>
    <w:rsid w:val="00B2470A"/>
    <w:rsid w:val="00B53A76"/>
    <w:rsid w:val="00B56608"/>
    <w:rsid w:val="00B64D72"/>
    <w:rsid w:val="00B73BEA"/>
    <w:rsid w:val="00B76F30"/>
    <w:rsid w:val="00BA4810"/>
    <w:rsid w:val="00CB6C08"/>
    <w:rsid w:val="00D71016"/>
    <w:rsid w:val="00D810E9"/>
    <w:rsid w:val="00D837B7"/>
    <w:rsid w:val="00D85A8F"/>
    <w:rsid w:val="00D96A81"/>
    <w:rsid w:val="00DC76FB"/>
    <w:rsid w:val="00DF3CD3"/>
    <w:rsid w:val="00E22371"/>
    <w:rsid w:val="00E24E76"/>
    <w:rsid w:val="00E2524A"/>
    <w:rsid w:val="00E66B5E"/>
    <w:rsid w:val="00EC7D63"/>
    <w:rsid w:val="00F518CB"/>
    <w:rsid w:val="00F8793A"/>
    <w:rsid w:val="00F965E8"/>
    <w:rsid w:val="00FB0288"/>
    <w:rsid w:val="00FE4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BB078"/>
  <w15:chartTrackingRefBased/>
  <w15:docId w15:val="{68679E14-7085-4DC0-936A-4DB91FC74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63B3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5FD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5FD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5FD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5FD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5FD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5FD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5FD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5FD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5FD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5F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5F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5F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5F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5F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5F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5F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5F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5F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5F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5F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5FD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5F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5FD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F5F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5FD8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7F5F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5F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5F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5FD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863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1</Pages>
  <Words>1507</Words>
  <Characters>8591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10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i, Junjie</dc:creator>
  <cp:keywords/>
  <dc:description/>
  <cp:lastModifiedBy>Sharma, Hari P</cp:lastModifiedBy>
  <cp:revision>8</cp:revision>
  <dcterms:created xsi:type="dcterms:W3CDTF">2026-01-28T16:52:00Z</dcterms:created>
  <dcterms:modified xsi:type="dcterms:W3CDTF">2026-02-05T20:58:00Z</dcterms:modified>
</cp:coreProperties>
</file>